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0F5884" w14:textId="70E2BB60" w:rsidR="00975E7B" w:rsidRDefault="00BD435E">
      <w:r>
        <w:rPr>
          <w:b/>
          <w:bCs/>
        </w:rPr>
        <w:t>S</w:t>
      </w:r>
      <w:r w:rsidR="003E1CDA" w:rsidRPr="003E1CDA">
        <w:rPr>
          <w:b/>
          <w:bCs/>
        </w:rPr>
        <w:t>upplementary table 1.</w:t>
      </w:r>
      <w:r w:rsidR="003E1CDA">
        <w:t xml:space="preserve"> Definition of food categories used to assess dietary patterns in the RISSCI-1 study. 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95"/>
        <w:gridCol w:w="3233"/>
        <w:gridCol w:w="2688"/>
      </w:tblGrid>
      <w:tr w:rsidR="00885C2D" w14:paraId="7F030D5E" w14:textId="097A0340" w:rsidTr="00885C2D">
        <w:tc>
          <w:tcPr>
            <w:tcW w:w="3095" w:type="dxa"/>
          </w:tcPr>
          <w:p w14:paraId="1A80CA89" w14:textId="0997A1E0" w:rsidR="00885C2D" w:rsidRPr="00816F22" w:rsidRDefault="00885C2D" w:rsidP="00816F22">
            <w:pPr>
              <w:jc w:val="center"/>
              <w:rPr>
                <w:b/>
                <w:bCs/>
              </w:rPr>
            </w:pPr>
            <w:r w:rsidRPr="00816F22">
              <w:rPr>
                <w:b/>
                <w:bCs/>
              </w:rPr>
              <w:t>Food category</w:t>
            </w:r>
          </w:p>
        </w:tc>
        <w:tc>
          <w:tcPr>
            <w:tcW w:w="3233" w:type="dxa"/>
          </w:tcPr>
          <w:p w14:paraId="59E69C32" w14:textId="7694F3D1" w:rsidR="00885C2D" w:rsidRPr="00816F22" w:rsidRDefault="00885C2D" w:rsidP="00816F22">
            <w:pPr>
              <w:jc w:val="center"/>
              <w:rPr>
                <w:b/>
                <w:bCs/>
              </w:rPr>
            </w:pPr>
            <w:r w:rsidRPr="00816F22">
              <w:rPr>
                <w:b/>
                <w:bCs/>
              </w:rPr>
              <w:t>Example items</w:t>
            </w:r>
          </w:p>
        </w:tc>
        <w:tc>
          <w:tcPr>
            <w:tcW w:w="2688" w:type="dxa"/>
          </w:tcPr>
          <w:p w14:paraId="28DB6BEB" w14:textId="0012D4F7" w:rsidR="00885C2D" w:rsidRPr="00816F22" w:rsidRDefault="00885C2D" w:rsidP="00816F22">
            <w:pPr>
              <w:jc w:val="center"/>
              <w:rPr>
                <w:b/>
                <w:bCs/>
              </w:rPr>
            </w:pPr>
            <w:r w:rsidRPr="00816F22">
              <w:rPr>
                <w:b/>
                <w:bCs/>
              </w:rPr>
              <w:t>Calculation details</w:t>
            </w:r>
          </w:p>
        </w:tc>
      </w:tr>
      <w:tr w:rsidR="00885C2D" w14:paraId="217620D7" w14:textId="0BA80FD0" w:rsidTr="00885C2D">
        <w:tc>
          <w:tcPr>
            <w:tcW w:w="3095" w:type="dxa"/>
          </w:tcPr>
          <w:p w14:paraId="3324BBDF" w14:textId="7D606676" w:rsidR="00885C2D" w:rsidRDefault="00885C2D" w:rsidP="00885C2D">
            <w:r>
              <w:t>Fruits</w:t>
            </w:r>
          </w:p>
        </w:tc>
        <w:tc>
          <w:tcPr>
            <w:tcW w:w="3233" w:type="dxa"/>
          </w:tcPr>
          <w:p w14:paraId="23482312" w14:textId="6CEEA66D" w:rsidR="00885C2D" w:rsidRDefault="00885C2D" w:rsidP="00885C2D">
            <w:r>
              <w:t>Banana, apple, berries, etc.</w:t>
            </w:r>
          </w:p>
        </w:tc>
        <w:tc>
          <w:tcPr>
            <w:tcW w:w="2688" w:type="dxa"/>
          </w:tcPr>
          <w:p w14:paraId="497357BC" w14:textId="1ADC65FE" w:rsidR="00885C2D" w:rsidRDefault="00885C2D" w:rsidP="00885C2D">
            <w:r>
              <w:t>Canned, stewed, and dried fruit as equivalent weight of whole fruit, including fruit within composite dishes</w:t>
            </w:r>
          </w:p>
        </w:tc>
      </w:tr>
      <w:tr w:rsidR="00885C2D" w14:paraId="06A6E706" w14:textId="1F129074" w:rsidTr="00885C2D">
        <w:tc>
          <w:tcPr>
            <w:tcW w:w="3095" w:type="dxa"/>
          </w:tcPr>
          <w:p w14:paraId="4BD68D87" w14:textId="1C35C39C" w:rsidR="00885C2D" w:rsidRDefault="00885C2D" w:rsidP="00885C2D">
            <w:r>
              <w:t>Whole vegetables</w:t>
            </w:r>
          </w:p>
        </w:tc>
        <w:tc>
          <w:tcPr>
            <w:tcW w:w="3233" w:type="dxa"/>
          </w:tcPr>
          <w:p w14:paraId="01006171" w14:textId="465416BE" w:rsidR="00885C2D" w:rsidRDefault="00885C2D" w:rsidP="00885C2D">
            <w:r>
              <w:t xml:space="preserve">Cucumber, tomatoes, </w:t>
            </w:r>
            <w:r w:rsidR="001251D8">
              <w:t>spinach, etc.</w:t>
            </w:r>
          </w:p>
        </w:tc>
        <w:tc>
          <w:tcPr>
            <w:tcW w:w="2688" w:type="dxa"/>
          </w:tcPr>
          <w:p w14:paraId="263C7B6C" w14:textId="14417F78" w:rsidR="00885C2D" w:rsidRDefault="00885C2D" w:rsidP="00885C2D">
            <w:r>
              <w:t>All cooked or raw vegetables, including tomato puree as equivalent weight of whole vegetable.</w:t>
            </w:r>
          </w:p>
        </w:tc>
      </w:tr>
      <w:tr w:rsidR="00885C2D" w14:paraId="31DE73B2" w14:textId="2DB7D2B1" w:rsidTr="00885C2D">
        <w:tc>
          <w:tcPr>
            <w:tcW w:w="3095" w:type="dxa"/>
          </w:tcPr>
          <w:p w14:paraId="4BF982C8" w14:textId="434345A6" w:rsidR="00885C2D" w:rsidRDefault="00885C2D" w:rsidP="00885C2D">
            <w:r>
              <w:t>Pulses</w:t>
            </w:r>
          </w:p>
        </w:tc>
        <w:tc>
          <w:tcPr>
            <w:tcW w:w="3233" w:type="dxa"/>
          </w:tcPr>
          <w:p w14:paraId="3E1B216F" w14:textId="705E34B9" w:rsidR="00885C2D" w:rsidRDefault="001251D8" w:rsidP="00885C2D">
            <w:r>
              <w:t>Lentils</w:t>
            </w:r>
            <w:r w:rsidR="00183FE4">
              <w:t>, beans, chickpeas, etc.</w:t>
            </w:r>
          </w:p>
        </w:tc>
        <w:tc>
          <w:tcPr>
            <w:tcW w:w="2688" w:type="dxa"/>
          </w:tcPr>
          <w:p w14:paraId="001AA712" w14:textId="03B33570" w:rsidR="00885C2D" w:rsidRDefault="00885C2D" w:rsidP="00885C2D">
            <w:r>
              <w:t>Equivalent cooked weight</w:t>
            </w:r>
          </w:p>
        </w:tc>
      </w:tr>
      <w:tr w:rsidR="0068787A" w14:paraId="6D831065" w14:textId="77777777" w:rsidTr="00885C2D">
        <w:tc>
          <w:tcPr>
            <w:tcW w:w="3095" w:type="dxa"/>
          </w:tcPr>
          <w:p w14:paraId="77CBAC52" w14:textId="2AF0BD1B" w:rsidR="0068787A" w:rsidRDefault="0068787A" w:rsidP="0068787A">
            <w:r>
              <w:t>Vegetarian processed foods and ready meals</w:t>
            </w:r>
          </w:p>
        </w:tc>
        <w:tc>
          <w:tcPr>
            <w:tcW w:w="3233" w:type="dxa"/>
          </w:tcPr>
          <w:p w14:paraId="5B9EB8BA" w14:textId="70936DFA" w:rsidR="0068787A" w:rsidRDefault="0068787A" w:rsidP="0068787A">
            <w:r>
              <w:t xml:space="preserve">Potato dishes, pizza, salads, egg dishes, </w:t>
            </w:r>
          </w:p>
        </w:tc>
        <w:tc>
          <w:tcPr>
            <w:tcW w:w="2688" w:type="dxa"/>
          </w:tcPr>
          <w:p w14:paraId="7321A9FC" w14:textId="62EF005C" w:rsidR="0068787A" w:rsidRDefault="0068787A" w:rsidP="0068787A">
            <w:r>
              <w:t>Weight as consumed</w:t>
            </w:r>
          </w:p>
        </w:tc>
      </w:tr>
      <w:tr w:rsidR="008F32FA" w14:paraId="7609D74C" w14:textId="77777777" w:rsidTr="00885C2D">
        <w:tc>
          <w:tcPr>
            <w:tcW w:w="3095" w:type="dxa"/>
          </w:tcPr>
          <w:p w14:paraId="453EDB39" w14:textId="09ABB8C8" w:rsidR="008F32FA" w:rsidRDefault="008F32FA" w:rsidP="0068787A">
            <w:r>
              <w:t>Soups</w:t>
            </w:r>
          </w:p>
        </w:tc>
        <w:tc>
          <w:tcPr>
            <w:tcW w:w="3233" w:type="dxa"/>
          </w:tcPr>
          <w:p w14:paraId="176CFABE" w14:textId="23696041" w:rsidR="008F32FA" w:rsidRDefault="005719F7" w:rsidP="0068787A">
            <w:r>
              <w:t>any vegetable soup, including meat</w:t>
            </w:r>
            <w:r w:rsidR="006C3590">
              <w:t xml:space="preserve"> or fish soups</w:t>
            </w:r>
          </w:p>
        </w:tc>
        <w:tc>
          <w:tcPr>
            <w:tcW w:w="2688" w:type="dxa"/>
          </w:tcPr>
          <w:p w14:paraId="4ADC071E" w14:textId="205EC9C9" w:rsidR="008F32FA" w:rsidRDefault="005719F7" w:rsidP="0068787A">
            <w:r>
              <w:t>Weight as consumed</w:t>
            </w:r>
          </w:p>
        </w:tc>
      </w:tr>
      <w:tr w:rsidR="008F32FA" w14:paraId="13FDE50C" w14:textId="77777777" w:rsidTr="00885C2D">
        <w:tc>
          <w:tcPr>
            <w:tcW w:w="3095" w:type="dxa"/>
          </w:tcPr>
          <w:p w14:paraId="3ADF7F9E" w14:textId="7B09C3F6" w:rsidR="008F32FA" w:rsidRDefault="00F04BAE" w:rsidP="0068787A">
            <w:r>
              <w:t>Cooking sauces</w:t>
            </w:r>
          </w:p>
        </w:tc>
        <w:tc>
          <w:tcPr>
            <w:tcW w:w="3233" w:type="dxa"/>
          </w:tcPr>
          <w:p w14:paraId="2B2F9E66" w14:textId="73319E5F" w:rsidR="008F32FA" w:rsidRDefault="00F04BAE" w:rsidP="0068787A">
            <w:r>
              <w:t>Tomato sauce, creamy sauces, pesto, etc.</w:t>
            </w:r>
          </w:p>
        </w:tc>
        <w:tc>
          <w:tcPr>
            <w:tcW w:w="2688" w:type="dxa"/>
          </w:tcPr>
          <w:p w14:paraId="5CDC8C44" w14:textId="3085967E" w:rsidR="008F32FA" w:rsidRDefault="00D256A6" w:rsidP="0068787A">
            <w:r>
              <w:t>Weight as consumed</w:t>
            </w:r>
          </w:p>
        </w:tc>
      </w:tr>
      <w:tr w:rsidR="008F32FA" w14:paraId="032F795A" w14:textId="77777777" w:rsidTr="00885C2D">
        <w:tc>
          <w:tcPr>
            <w:tcW w:w="3095" w:type="dxa"/>
          </w:tcPr>
          <w:p w14:paraId="34AE9FCD" w14:textId="662759C9" w:rsidR="008F32FA" w:rsidRDefault="00F04BAE" w:rsidP="0068787A">
            <w:r>
              <w:t>Sauces and stock</w:t>
            </w:r>
          </w:p>
        </w:tc>
        <w:tc>
          <w:tcPr>
            <w:tcW w:w="3233" w:type="dxa"/>
          </w:tcPr>
          <w:p w14:paraId="2A353D90" w14:textId="07B9B50F" w:rsidR="008F32FA" w:rsidRDefault="00F04BAE" w:rsidP="0068787A">
            <w:r>
              <w:t xml:space="preserve">Gravy, </w:t>
            </w:r>
            <w:r w:rsidR="00D256A6">
              <w:t>chicken stock, etc.</w:t>
            </w:r>
          </w:p>
        </w:tc>
        <w:tc>
          <w:tcPr>
            <w:tcW w:w="2688" w:type="dxa"/>
          </w:tcPr>
          <w:p w14:paraId="578778BB" w14:textId="0FEB2217" w:rsidR="008F32FA" w:rsidRDefault="00D256A6" w:rsidP="0068787A">
            <w:r>
              <w:t>Weight as consumed</w:t>
            </w:r>
          </w:p>
        </w:tc>
      </w:tr>
      <w:tr w:rsidR="0068787A" w14:paraId="38ACBAEE" w14:textId="77777777" w:rsidTr="00885C2D">
        <w:tc>
          <w:tcPr>
            <w:tcW w:w="3095" w:type="dxa"/>
          </w:tcPr>
          <w:p w14:paraId="08E09E0E" w14:textId="19E7840F" w:rsidR="0068787A" w:rsidRDefault="0068787A" w:rsidP="0068787A">
            <w:r>
              <w:t>Nut butters</w:t>
            </w:r>
          </w:p>
        </w:tc>
        <w:tc>
          <w:tcPr>
            <w:tcW w:w="3233" w:type="dxa"/>
          </w:tcPr>
          <w:p w14:paraId="2C1C4512" w14:textId="13AAED12" w:rsidR="0068787A" w:rsidRPr="00216D95" w:rsidRDefault="0068787A" w:rsidP="0068787A">
            <w:pPr>
              <w:rPr>
                <w:lang w:val="fr-FR"/>
              </w:rPr>
            </w:pPr>
            <w:proofErr w:type="spellStart"/>
            <w:r w:rsidRPr="00216D95">
              <w:rPr>
                <w:lang w:val="fr-FR"/>
              </w:rPr>
              <w:t>Peanut</w:t>
            </w:r>
            <w:proofErr w:type="spellEnd"/>
            <w:r w:rsidRPr="00216D95">
              <w:rPr>
                <w:lang w:val="fr-FR"/>
              </w:rPr>
              <w:t xml:space="preserve"> butter, Tahini paste, etc.</w:t>
            </w:r>
          </w:p>
        </w:tc>
        <w:tc>
          <w:tcPr>
            <w:tcW w:w="2688" w:type="dxa"/>
          </w:tcPr>
          <w:p w14:paraId="5392900A" w14:textId="37BCBD41" w:rsidR="0068787A" w:rsidRDefault="0068787A" w:rsidP="0068787A">
            <w:r>
              <w:t>Weight as consumed</w:t>
            </w:r>
          </w:p>
        </w:tc>
      </w:tr>
      <w:tr w:rsidR="0068787A" w14:paraId="03098A9F" w14:textId="1011E45C" w:rsidTr="00885C2D">
        <w:tc>
          <w:tcPr>
            <w:tcW w:w="3095" w:type="dxa"/>
          </w:tcPr>
          <w:p w14:paraId="3E093B5F" w14:textId="3DB4FF2D" w:rsidR="0068787A" w:rsidRDefault="0068787A" w:rsidP="0068787A">
            <w:r>
              <w:t xml:space="preserve">Nuts </w:t>
            </w:r>
          </w:p>
        </w:tc>
        <w:tc>
          <w:tcPr>
            <w:tcW w:w="3233" w:type="dxa"/>
          </w:tcPr>
          <w:p w14:paraId="03377ED6" w14:textId="1A55ABF2" w:rsidR="0068787A" w:rsidRDefault="0068787A" w:rsidP="0068787A">
            <w:r>
              <w:t>Walnuts, hazelnuts, etc.</w:t>
            </w:r>
          </w:p>
        </w:tc>
        <w:tc>
          <w:tcPr>
            <w:tcW w:w="2688" w:type="dxa"/>
          </w:tcPr>
          <w:p w14:paraId="1972632A" w14:textId="22E0D1DD" w:rsidR="0068787A" w:rsidRDefault="0068787A" w:rsidP="0068787A">
            <w:r>
              <w:t>Weight as consumed</w:t>
            </w:r>
          </w:p>
        </w:tc>
      </w:tr>
      <w:tr w:rsidR="0068787A" w14:paraId="0B6F08E5" w14:textId="77777777" w:rsidTr="00885C2D">
        <w:tc>
          <w:tcPr>
            <w:tcW w:w="3095" w:type="dxa"/>
          </w:tcPr>
          <w:p w14:paraId="0982D20A" w14:textId="7D8D3133" w:rsidR="0068787A" w:rsidRDefault="0068787A" w:rsidP="0068787A">
            <w:r>
              <w:t>Seeds</w:t>
            </w:r>
          </w:p>
        </w:tc>
        <w:tc>
          <w:tcPr>
            <w:tcW w:w="3233" w:type="dxa"/>
          </w:tcPr>
          <w:p w14:paraId="7AC08FB0" w14:textId="66234A91" w:rsidR="0068787A" w:rsidRDefault="0068787A" w:rsidP="0068787A">
            <w:r>
              <w:t>Sesame seeds, etc.</w:t>
            </w:r>
          </w:p>
        </w:tc>
        <w:tc>
          <w:tcPr>
            <w:tcW w:w="2688" w:type="dxa"/>
          </w:tcPr>
          <w:p w14:paraId="48554CC5" w14:textId="744B9765" w:rsidR="0068787A" w:rsidRDefault="0068787A" w:rsidP="0068787A">
            <w:r>
              <w:t>Weight as consumed</w:t>
            </w:r>
          </w:p>
        </w:tc>
      </w:tr>
      <w:tr w:rsidR="0068787A" w14:paraId="22587C5D" w14:textId="1E17DD8A" w:rsidTr="00885C2D">
        <w:tc>
          <w:tcPr>
            <w:tcW w:w="3095" w:type="dxa"/>
          </w:tcPr>
          <w:p w14:paraId="2017B60E" w14:textId="28660355" w:rsidR="0068787A" w:rsidRDefault="0068787A" w:rsidP="0068787A">
            <w:r>
              <w:t xml:space="preserve">Red and processed meats, </w:t>
            </w:r>
            <w:proofErr w:type="spellStart"/>
            <w:r>
              <w:t>offals</w:t>
            </w:r>
            <w:proofErr w:type="spellEnd"/>
          </w:p>
        </w:tc>
        <w:tc>
          <w:tcPr>
            <w:tcW w:w="3233" w:type="dxa"/>
          </w:tcPr>
          <w:p w14:paraId="48AFFBB7" w14:textId="5CF2F777" w:rsidR="0068787A" w:rsidRDefault="0068787A" w:rsidP="0068787A">
            <w:r>
              <w:t>Beef, lamb, cured meats, sausages, etc.</w:t>
            </w:r>
          </w:p>
        </w:tc>
        <w:tc>
          <w:tcPr>
            <w:tcW w:w="2688" w:type="dxa"/>
          </w:tcPr>
          <w:p w14:paraId="149AACA2" w14:textId="708B5058" w:rsidR="0068787A" w:rsidRDefault="0068787A" w:rsidP="0068787A">
            <w:r>
              <w:t>Equivalent cooked weight, excluding waste (e.g. bones)</w:t>
            </w:r>
          </w:p>
        </w:tc>
      </w:tr>
      <w:tr w:rsidR="0068787A" w14:paraId="5E2B0943" w14:textId="5A1CE61F" w:rsidTr="00885C2D">
        <w:tc>
          <w:tcPr>
            <w:tcW w:w="3095" w:type="dxa"/>
          </w:tcPr>
          <w:p w14:paraId="37A7D04E" w14:textId="531C4AA8" w:rsidR="0068787A" w:rsidRDefault="0068787A" w:rsidP="0068787A">
            <w:r>
              <w:t>Poultry</w:t>
            </w:r>
          </w:p>
        </w:tc>
        <w:tc>
          <w:tcPr>
            <w:tcW w:w="3233" w:type="dxa"/>
          </w:tcPr>
          <w:p w14:paraId="3BEF15FB" w14:textId="1CFD8C24" w:rsidR="0068787A" w:rsidRDefault="0068787A" w:rsidP="0068787A">
            <w:r>
              <w:t>Turkey, chicken, etc.</w:t>
            </w:r>
          </w:p>
        </w:tc>
        <w:tc>
          <w:tcPr>
            <w:tcW w:w="2688" w:type="dxa"/>
          </w:tcPr>
          <w:p w14:paraId="21B51306" w14:textId="49C8B955" w:rsidR="0068787A" w:rsidRDefault="0068787A" w:rsidP="0068787A">
            <w:r>
              <w:t>Equivalent cooked weight, excluding wastage (e.g. bones)</w:t>
            </w:r>
          </w:p>
        </w:tc>
      </w:tr>
      <w:tr w:rsidR="0068787A" w14:paraId="3614DF78" w14:textId="77777777" w:rsidTr="00885C2D">
        <w:tc>
          <w:tcPr>
            <w:tcW w:w="3095" w:type="dxa"/>
          </w:tcPr>
          <w:p w14:paraId="1DB0DEC3" w14:textId="28C86449" w:rsidR="0068787A" w:rsidRDefault="0068787A" w:rsidP="0068787A">
            <w:r>
              <w:t>Meat alternatives</w:t>
            </w:r>
          </w:p>
        </w:tc>
        <w:tc>
          <w:tcPr>
            <w:tcW w:w="3233" w:type="dxa"/>
          </w:tcPr>
          <w:p w14:paraId="255EA99F" w14:textId="72B391D8" w:rsidR="0068787A" w:rsidRDefault="0068787A" w:rsidP="0068787A">
            <w:r>
              <w:t>Quorn, tofu, etc.</w:t>
            </w:r>
          </w:p>
        </w:tc>
        <w:tc>
          <w:tcPr>
            <w:tcW w:w="2688" w:type="dxa"/>
          </w:tcPr>
          <w:p w14:paraId="3B9DF6E1" w14:textId="3CEADEA1" w:rsidR="0068787A" w:rsidRDefault="0068787A" w:rsidP="0068787A">
            <w:r>
              <w:t>Weight as consumed</w:t>
            </w:r>
          </w:p>
        </w:tc>
      </w:tr>
      <w:tr w:rsidR="0068787A" w14:paraId="6301ABC5" w14:textId="79ED8D20" w:rsidTr="00885C2D">
        <w:tc>
          <w:tcPr>
            <w:tcW w:w="3095" w:type="dxa"/>
          </w:tcPr>
          <w:p w14:paraId="340F2954" w14:textId="1DD34BB7" w:rsidR="0068787A" w:rsidRDefault="0068787A" w:rsidP="0068787A">
            <w:r w:rsidRPr="0038310E">
              <w:t>Red and processed meat dishes</w:t>
            </w:r>
          </w:p>
        </w:tc>
        <w:tc>
          <w:tcPr>
            <w:tcW w:w="3233" w:type="dxa"/>
          </w:tcPr>
          <w:p w14:paraId="44B15B20" w14:textId="39311B27" w:rsidR="0068787A" w:rsidRPr="0038310E" w:rsidRDefault="0068787A" w:rsidP="0068787A">
            <w:r w:rsidRPr="0038310E">
              <w:t>Meat pies, meat curry d</w:t>
            </w:r>
            <w:r>
              <w:t>ishes, etc.</w:t>
            </w:r>
          </w:p>
        </w:tc>
        <w:tc>
          <w:tcPr>
            <w:tcW w:w="2688" w:type="dxa"/>
          </w:tcPr>
          <w:p w14:paraId="294BED14" w14:textId="0879AE8B" w:rsidR="0068787A" w:rsidRDefault="0068787A" w:rsidP="0068787A">
            <w:r>
              <w:t>Weight as consumed</w:t>
            </w:r>
          </w:p>
        </w:tc>
      </w:tr>
      <w:tr w:rsidR="0068787A" w14:paraId="6DB36267" w14:textId="3A38773F" w:rsidTr="00885C2D">
        <w:tc>
          <w:tcPr>
            <w:tcW w:w="3095" w:type="dxa"/>
          </w:tcPr>
          <w:p w14:paraId="522799E7" w14:textId="425B6644" w:rsidR="0068787A" w:rsidRDefault="0068787A" w:rsidP="0068787A">
            <w:r>
              <w:t>White fish</w:t>
            </w:r>
          </w:p>
        </w:tc>
        <w:tc>
          <w:tcPr>
            <w:tcW w:w="3233" w:type="dxa"/>
          </w:tcPr>
          <w:p w14:paraId="54481DFD" w14:textId="69063463" w:rsidR="0068787A" w:rsidRDefault="0068787A" w:rsidP="0068787A">
            <w:r>
              <w:t>Cod, plaice, etc.</w:t>
            </w:r>
          </w:p>
        </w:tc>
        <w:tc>
          <w:tcPr>
            <w:tcW w:w="2688" w:type="dxa"/>
          </w:tcPr>
          <w:p w14:paraId="23437C36" w14:textId="3D7084D3" w:rsidR="0068787A" w:rsidRDefault="0068787A" w:rsidP="0068787A">
            <w:r>
              <w:t>Equivalent cooked weight</w:t>
            </w:r>
          </w:p>
        </w:tc>
      </w:tr>
      <w:tr w:rsidR="0068787A" w14:paraId="0A0D25D3" w14:textId="146A5EA2" w:rsidTr="00885C2D">
        <w:tc>
          <w:tcPr>
            <w:tcW w:w="3095" w:type="dxa"/>
          </w:tcPr>
          <w:p w14:paraId="15D2EE0D" w14:textId="4C2308D8" w:rsidR="0068787A" w:rsidRDefault="0068787A" w:rsidP="0068787A">
            <w:r>
              <w:t>Oily fish</w:t>
            </w:r>
          </w:p>
        </w:tc>
        <w:tc>
          <w:tcPr>
            <w:tcW w:w="3233" w:type="dxa"/>
          </w:tcPr>
          <w:p w14:paraId="58031A19" w14:textId="078C3D2D" w:rsidR="0068787A" w:rsidRDefault="0068787A" w:rsidP="0068787A">
            <w:r>
              <w:t>Salmon, mackerel, etc.</w:t>
            </w:r>
          </w:p>
        </w:tc>
        <w:tc>
          <w:tcPr>
            <w:tcW w:w="2688" w:type="dxa"/>
          </w:tcPr>
          <w:p w14:paraId="4FBD396D" w14:textId="20A46CF1" w:rsidR="0068787A" w:rsidRDefault="0068787A" w:rsidP="0068787A">
            <w:r>
              <w:t>Equivalent cooked weight</w:t>
            </w:r>
          </w:p>
        </w:tc>
      </w:tr>
      <w:tr w:rsidR="0068787A" w14:paraId="697F4B00" w14:textId="0C39712C" w:rsidTr="00885C2D">
        <w:tc>
          <w:tcPr>
            <w:tcW w:w="3095" w:type="dxa"/>
          </w:tcPr>
          <w:p w14:paraId="3570C2FB" w14:textId="40ACC3CA" w:rsidR="0068787A" w:rsidRDefault="0068787A" w:rsidP="0068787A">
            <w:r>
              <w:t>Shellfish</w:t>
            </w:r>
          </w:p>
        </w:tc>
        <w:tc>
          <w:tcPr>
            <w:tcW w:w="3233" w:type="dxa"/>
          </w:tcPr>
          <w:p w14:paraId="41F4DAEB" w14:textId="5E2E983E" w:rsidR="0068787A" w:rsidRDefault="0068787A" w:rsidP="0068787A">
            <w:r>
              <w:t>Mussels, clams, crab, etc.</w:t>
            </w:r>
          </w:p>
        </w:tc>
        <w:tc>
          <w:tcPr>
            <w:tcW w:w="2688" w:type="dxa"/>
          </w:tcPr>
          <w:p w14:paraId="12B753E5" w14:textId="64F25DE2" w:rsidR="0068787A" w:rsidRDefault="0068787A" w:rsidP="0068787A">
            <w:r>
              <w:t>Excluding wastage (e.g. shells)</w:t>
            </w:r>
          </w:p>
        </w:tc>
      </w:tr>
      <w:tr w:rsidR="0068787A" w14:paraId="16AE50BF" w14:textId="18F1098A" w:rsidTr="00885C2D">
        <w:tc>
          <w:tcPr>
            <w:tcW w:w="3095" w:type="dxa"/>
          </w:tcPr>
          <w:p w14:paraId="536D32D7" w14:textId="44535D2F" w:rsidR="0068787A" w:rsidRDefault="0068787A" w:rsidP="0068787A">
            <w:r>
              <w:t>Fish dishes</w:t>
            </w:r>
          </w:p>
        </w:tc>
        <w:tc>
          <w:tcPr>
            <w:tcW w:w="3233" w:type="dxa"/>
          </w:tcPr>
          <w:p w14:paraId="1F4434E7" w14:textId="48D0DA94" w:rsidR="0068787A" w:rsidRDefault="0068787A" w:rsidP="0068787A">
            <w:r>
              <w:t>Fish pies, breaded fish, etc.</w:t>
            </w:r>
          </w:p>
        </w:tc>
        <w:tc>
          <w:tcPr>
            <w:tcW w:w="2688" w:type="dxa"/>
          </w:tcPr>
          <w:p w14:paraId="7207AF99" w14:textId="477052CB" w:rsidR="0068787A" w:rsidRDefault="0068787A" w:rsidP="0068787A">
            <w:r>
              <w:t>Oily and white fish, and shellfish included</w:t>
            </w:r>
          </w:p>
        </w:tc>
      </w:tr>
      <w:tr w:rsidR="0068787A" w14:paraId="53588895" w14:textId="38DCB4B9" w:rsidTr="00885C2D">
        <w:tc>
          <w:tcPr>
            <w:tcW w:w="3095" w:type="dxa"/>
          </w:tcPr>
          <w:p w14:paraId="385C6629" w14:textId="6524FA0B" w:rsidR="0068787A" w:rsidRDefault="0068787A" w:rsidP="0068787A">
            <w:r>
              <w:t>Full-fat dairy foods</w:t>
            </w:r>
          </w:p>
        </w:tc>
        <w:tc>
          <w:tcPr>
            <w:tcW w:w="3233" w:type="dxa"/>
          </w:tcPr>
          <w:p w14:paraId="4BC80444" w14:textId="08AD242B" w:rsidR="0068787A" w:rsidRDefault="0068787A" w:rsidP="0068787A">
            <w:r>
              <w:t>Whole milk, medium and full-fat cheese, full-fat yogurts, dairy desserts.</w:t>
            </w:r>
          </w:p>
        </w:tc>
        <w:tc>
          <w:tcPr>
            <w:tcW w:w="2688" w:type="dxa"/>
          </w:tcPr>
          <w:p w14:paraId="060DE01F" w14:textId="008BD7E9" w:rsidR="0068787A" w:rsidRDefault="0068787A" w:rsidP="0068787A">
            <w:r w:rsidRPr="00F73534">
              <w:t>Weight as consumed</w:t>
            </w:r>
          </w:p>
        </w:tc>
      </w:tr>
      <w:tr w:rsidR="0068787A" w14:paraId="2447477D" w14:textId="1B2090CA" w:rsidTr="00885C2D">
        <w:tc>
          <w:tcPr>
            <w:tcW w:w="3095" w:type="dxa"/>
          </w:tcPr>
          <w:p w14:paraId="067C9AD8" w14:textId="754C1086" w:rsidR="0068787A" w:rsidRDefault="0068787A" w:rsidP="0068787A">
            <w:r>
              <w:t>Reduced-fat dairy foods</w:t>
            </w:r>
          </w:p>
        </w:tc>
        <w:tc>
          <w:tcPr>
            <w:tcW w:w="3233" w:type="dxa"/>
          </w:tcPr>
          <w:p w14:paraId="754CF45B" w14:textId="2AB81320" w:rsidR="0068787A" w:rsidRDefault="0068787A" w:rsidP="0068787A">
            <w:r>
              <w:t>Semi-skimmed and skimmed milk, low-fat and fat free yogurts, low-fat cheese</w:t>
            </w:r>
          </w:p>
        </w:tc>
        <w:tc>
          <w:tcPr>
            <w:tcW w:w="2688" w:type="dxa"/>
          </w:tcPr>
          <w:p w14:paraId="4B5F6495" w14:textId="0FE6C842" w:rsidR="0068787A" w:rsidRDefault="0068787A" w:rsidP="0068787A">
            <w:r w:rsidRPr="00F73534">
              <w:t>Weight as consumed</w:t>
            </w:r>
          </w:p>
        </w:tc>
      </w:tr>
      <w:tr w:rsidR="0068787A" w14:paraId="01E8BC4D" w14:textId="619572EB" w:rsidTr="00885C2D">
        <w:tc>
          <w:tcPr>
            <w:tcW w:w="3095" w:type="dxa"/>
          </w:tcPr>
          <w:p w14:paraId="5D8E46C6" w14:textId="2F371C41" w:rsidR="0068787A" w:rsidRDefault="0068787A" w:rsidP="0068787A">
            <w:r>
              <w:t>Dairy alternatives</w:t>
            </w:r>
          </w:p>
        </w:tc>
        <w:tc>
          <w:tcPr>
            <w:tcW w:w="3233" w:type="dxa"/>
          </w:tcPr>
          <w:p w14:paraId="363DF4E5" w14:textId="1F66D1B3" w:rsidR="0068787A" w:rsidRDefault="0068787A" w:rsidP="0068787A">
            <w:r>
              <w:t>Plant-based milks, plant-based yogurts, etc.</w:t>
            </w:r>
          </w:p>
        </w:tc>
        <w:tc>
          <w:tcPr>
            <w:tcW w:w="2688" w:type="dxa"/>
          </w:tcPr>
          <w:p w14:paraId="3D6694D6" w14:textId="697C38BC" w:rsidR="0068787A" w:rsidRDefault="0068787A" w:rsidP="0068787A">
            <w:r>
              <w:t>Included fortified and non-fortified dairy alternatives</w:t>
            </w:r>
          </w:p>
        </w:tc>
      </w:tr>
      <w:tr w:rsidR="0068787A" w14:paraId="3274A64D" w14:textId="77777777" w:rsidTr="00885C2D">
        <w:tc>
          <w:tcPr>
            <w:tcW w:w="3095" w:type="dxa"/>
          </w:tcPr>
          <w:p w14:paraId="30C3228E" w14:textId="724E97C6" w:rsidR="0068787A" w:rsidRDefault="0068787A" w:rsidP="0068787A">
            <w:r>
              <w:t>Eggs</w:t>
            </w:r>
          </w:p>
        </w:tc>
        <w:tc>
          <w:tcPr>
            <w:tcW w:w="3233" w:type="dxa"/>
          </w:tcPr>
          <w:p w14:paraId="49117E46" w14:textId="2660ECC2" w:rsidR="0068787A" w:rsidRDefault="0068787A" w:rsidP="0068787A">
            <w:r>
              <w:t>All types of eggs</w:t>
            </w:r>
          </w:p>
        </w:tc>
        <w:tc>
          <w:tcPr>
            <w:tcW w:w="2688" w:type="dxa"/>
          </w:tcPr>
          <w:p w14:paraId="3F26115B" w14:textId="125C7FC8" w:rsidR="0068787A" w:rsidRDefault="0068787A" w:rsidP="0068787A">
            <w:r>
              <w:t>Weight as consumed</w:t>
            </w:r>
          </w:p>
        </w:tc>
      </w:tr>
      <w:tr w:rsidR="0068787A" w14:paraId="0C894B12" w14:textId="16E4F901" w:rsidTr="00885C2D">
        <w:tc>
          <w:tcPr>
            <w:tcW w:w="3095" w:type="dxa"/>
          </w:tcPr>
          <w:p w14:paraId="588C97E9" w14:textId="4168AC88" w:rsidR="0068787A" w:rsidRDefault="0068787A" w:rsidP="0068787A">
            <w:r>
              <w:t>Refined grains</w:t>
            </w:r>
          </w:p>
        </w:tc>
        <w:tc>
          <w:tcPr>
            <w:tcW w:w="3233" w:type="dxa"/>
          </w:tcPr>
          <w:p w14:paraId="24AC997E" w14:textId="75BECE9D" w:rsidR="0068787A" w:rsidRDefault="0068787A" w:rsidP="0068787A">
            <w:r>
              <w:t>Pasta, rice, etc.</w:t>
            </w:r>
          </w:p>
        </w:tc>
        <w:tc>
          <w:tcPr>
            <w:tcW w:w="2688" w:type="dxa"/>
          </w:tcPr>
          <w:p w14:paraId="693157FB" w14:textId="046404B9" w:rsidR="0068787A" w:rsidRDefault="0068787A" w:rsidP="0068787A">
            <w:r>
              <w:t>Equivalent cooked weight</w:t>
            </w:r>
          </w:p>
        </w:tc>
      </w:tr>
      <w:tr w:rsidR="0068787A" w14:paraId="186CE92C" w14:textId="77777777" w:rsidTr="00885C2D">
        <w:tc>
          <w:tcPr>
            <w:tcW w:w="3095" w:type="dxa"/>
          </w:tcPr>
          <w:p w14:paraId="46F71BB7" w14:textId="591F8FB9" w:rsidR="0068787A" w:rsidRDefault="0068787A" w:rsidP="0068787A">
            <w:r>
              <w:t>Refined grain foods</w:t>
            </w:r>
          </w:p>
        </w:tc>
        <w:tc>
          <w:tcPr>
            <w:tcW w:w="3233" w:type="dxa"/>
          </w:tcPr>
          <w:p w14:paraId="10EF1FAA" w14:textId="71E4AC61" w:rsidR="0068787A" w:rsidRDefault="0068787A" w:rsidP="0068787A">
            <w:r>
              <w:t>Bread, flour, crackers, etc.</w:t>
            </w:r>
          </w:p>
        </w:tc>
        <w:tc>
          <w:tcPr>
            <w:tcW w:w="2688" w:type="dxa"/>
          </w:tcPr>
          <w:p w14:paraId="409E6A9D" w14:textId="4D0B8CA1" w:rsidR="0068787A" w:rsidRDefault="0068787A" w:rsidP="0068787A">
            <w:r>
              <w:t>Weight as consumed</w:t>
            </w:r>
          </w:p>
        </w:tc>
      </w:tr>
      <w:tr w:rsidR="0068787A" w14:paraId="738FD238" w14:textId="77777777" w:rsidTr="00885C2D">
        <w:tc>
          <w:tcPr>
            <w:tcW w:w="3095" w:type="dxa"/>
          </w:tcPr>
          <w:p w14:paraId="3B41CF81" w14:textId="295688A0" w:rsidR="0068787A" w:rsidRDefault="0068787A" w:rsidP="0068787A">
            <w:r>
              <w:lastRenderedPageBreak/>
              <w:t>Whole grains</w:t>
            </w:r>
          </w:p>
        </w:tc>
        <w:tc>
          <w:tcPr>
            <w:tcW w:w="3233" w:type="dxa"/>
          </w:tcPr>
          <w:p w14:paraId="66C26BF7" w14:textId="6A5FDDC2" w:rsidR="0068787A" w:rsidRDefault="0068787A" w:rsidP="0068787A">
            <w:r>
              <w:t>Pasta, rice, etc.</w:t>
            </w:r>
          </w:p>
        </w:tc>
        <w:tc>
          <w:tcPr>
            <w:tcW w:w="2688" w:type="dxa"/>
          </w:tcPr>
          <w:p w14:paraId="4BB4D658" w14:textId="76084E03" w:rsidR="0068787A" w:rsidRDefault="0068787A" w:rsidP="0068787A">
            <w:r>
              <w:t>Equivalent cooked weight</w:t>
            </w:r>
          </w:p>
        </w:tc>
      </w:tr>
      <w:tr w:rsidR="0068787A" w14:paraId="14A95056" w14:textId="77777777" w:rsidTr="00885C2D">
        <w:tc>
          <w:tcPr>
            <w:tcW w:w="3095" w:type="dxa"/>
          </w:tcPr>
          <w:p w14:paraId="0C3F8D0A" w14:textId="5AAFCCFF" w:rsidR="0068787A" w:rsidRDefault="0068787A" w:rsidP="0068787A">
            <w:r>
              <w:t>Whole grain foods</w:t>
            </w:r>
          </w:p>
        </w:tc>
        <w:tc>
          <w:tcPr>
            <w:tcW w:w="3233" w:type="dxa"/>
          </w:tcPr>
          <w:p w14:paraId="7D127B8A" w14:textId="1CA5811D" w:rsidR="0068787A" w:rsidRDefault="0068787A" w:rsidP="0068787A">
            <w:r>
              <w:t>Bread, flour, crackers, etc.</w:t>
            </w:r>
          </w:p>
        </w:tc>
        <w:tc>
          <w:tcPr>
            <w:tcW w:w="2688" w:type="dxa"/>
          </w:tcPr>
          <w:p w14:paraId="491A6534" w14:textId="36554C63" w:rsidR="0068787A" w:rsidRDefault="0068787A" w:rsidP="0068787A">
            <w:r>
              <w:t>Weight as consumed</w:t>
            </w:r>
          </w:p>
        </w:tc>
      </w:tr>
      <w:tr w:rsidR="0068787A" w14:paraId="352E47AA" w14:textId="2A8604D2" w:rsidTr="00885C2D">
        <w:tc>
          <w:tcPr>
            <w:tcW w:w="3095" w:type="dxa"/>
          </w:tcPr>
          <w:p w14:paraId="0A11B248" w14:textId="6A7D3F3B" w:rsidR="0068787A" w:rsidRDefault="0068787A" w:rsidP="0068787A">
            <w:r>
              <w:t>Oats</w:t>
            </w:r>
          </w:p>
        </w:tc>
        <w:tc>
          <w:tcPr>
            <w:tcW w:w="3233" w:type="dxa"/>
          </w:tcPr>
          <w:p w14:paraId="63F1253B" w14:textId="067A7487" w:rsidR="0068787A" w:rsidRDefault="0068787A" w:rsidP="0068787A">
            <w:r>
              <w:t>Porridge and rolled oats</w:t>
            </w:r>
          </w:p>
        </w:tc>
        <w:tc>
          <w:tcPr>
            <w:tcW w:w="2688" w:type="dxa"/>
          </w:tcPr>
          <w:p w14:paraId="7273B26B" w14:textId="2FFF392E" w:rsidR="0068787A" w:rsidRDefault="0068787A" w:rsidP="0068787A">
            <w:r>
              <w:t>Equivalent dry weight</w:t>
            </w:r>
          </w:p>
        </w:tc>
      </w:tr>
      <w:tr w:rsidR="0068787A" w14:paraId="544D1136" w14:textId="77777777" w:rsidTr="00885C2D">
        <w:tc>
          <w:tcPr>
            <w:tcW w:w="3095" w:type="dxa"/>
          </w:tcPr>
          <w:p w14:paraId="59485291" w14:textId="6326459F" w:rsidR="0068787A" w:rsidRDefault="00945C63" w:rsidP="0068787A">
            <w:r>
              <w:t>Condiments</w:t>
            </w:r>
          </w:p>
        </w:tc>
        <w:tc>
          <w:tcPr>
            <w:tcW w:w="3233" w:type="dxa"/>
          </w:tcPr>
          <w:p w14:paraId="46947298" w14:textId="4E9D3DD6" w:rsidR="0068787A" w:rsidRDefault="00945C63" w:rsidP="0068787A">
            <w:r>
              <w:t>Vinegar, mustard, salad dressing,</w:t>
            </w:r>
            <w:r w:rsidR="00110CFB">
              <w:t xml:space="preserve"> herbs, spices, etc.</w:t>
            </w:r>
          </w:p>
        </w:tc>
        <w:tc>
          <w:tcPr>
            <w:tcW w:w="2688" w:type="dxa"/>
          </w:tcPr>
          <w:p w14:paraId="47FD1CF7" w14:textId="067F812E" w:rsidR="0068787A" w:rsidRDefault="00945C63" w:rsidP="0068787A">
            <w:r>
              <w:t>Weight as consumed</w:t>
            </w:r>
          </w:p>
        </w:tc>
      </w:tr>
      <w:tr w:rsidR="0068787A" w14:paraId="2A6C3E7A" w14:textId="77777777" w:rsidTr="00885C2D">
        <w:tc>
          <w:tcPr>
            <w:tcW w:w="3095" w:type="dxa"/>
          </w:tcPr>
          <w:p w14:paraId="65D78422" w14:textId="74501F82" w:rsidR="0068787A" w:rsidRDefault="009B52DA" w:rsidP="0068787A">
            <w:r>
              <w:t>MUFA-rich fat</w:t>
            </w:r>
          </w:p>
        </w:tc>
        <w:tc>
          <w:tcPr>
            <w:tcW w:w="3233" w:type="dxa"/>
          </w:tcPr>
          <w:p w14:paraId="17F4EB97" w14:textId="570027CB" w:rsidR="0068787A" w:rsidRDefault="007E0D47" w:rsidP="0068787A">
            <w:r>
              <w:t>Olive oil</w:t>
            </w:r>
            <w:r w:rsidR="009B52DA">
              <w:t>, vegetable fat spread</w:t>
            </w:r>
          </w:p>
        </w:tc>
        <w:tc>
          <w:tcPr>
            <w:tcW w:w="2688" w:type="dxa"/>
          </w:tcPr>
          <w:p w14:paraId="29FEAE2A" w14:textId="4573C0D2" w:rsidR="0068787A" w:rsidRDefault="009B52DA" w:rsidP="0068787A">
            <w:r>
              <w:t>Weight as consumed</w:t>
            </w:r>
          </w:p>
        </w:tc>
      </w:tr>
      <w:tr w:rsidR="0068787A" w14:paraId="604CEC25" w14:textId="7B095CC9" w:rsidTr="00885C2D">
        <w:tc>
          <w:tcPr>
            <w:tcW w:w="3095" w:type="dxa"/>
          </w:tcPr>
          <w:p w14:paraId="4B800891" w14:textId="7E8B4200" w:rsidR="0068787A" w:rsidRDefault="009B52DA" w:rsidP="0068787A">
            <w:r>
              <w:t>PUFA-rich fat</w:t>
            </w:r>
          </w:p>
        </w:tc>
        <w:tc>
          <w:tcPr>
            <w:tcW w:w="3233" w:type="dxa"/>
          </w:tcPr>
          <w:p w14:paraId="09D58B48" w14:textId="359A066D" w:rsidR="0068787A" w:rsidRDefault="009B52DA" w:rsidP="0068787A">
            <w:r>
              <w:t>Sunflower oil, vegetable fat spread</w:t>
            </w:r>
          </w:p>
        </w:tc>
        <w:tc>
          <w:tcPr>
            <w:tcW w:w="2688" w:type="dxa"/>
          </w:tcPr>
          <w:p w14:paraId="31397E7C" w14:textId="04B90731" w:rsidR="0068787A" w:rsidRDefault="009B52DA" w:rsidP="0068787A">
            <w:r>
              <w:t>Weight as consumed</w:t>
            </w:r>
          </w:p>
        </w:tc>
      </w:tr>
      <w:tr w:rsidR="0068787A" w14:paraId="58FDCE28" w14:textId="6AA5A322" w:rsidTr="00885C2D">
        <w:tc>
          <w:tcPr>
            <w:tcW w:w="3095" w:type="dxa"/>
          </w:tcPr>
          <w:p w14:paraId="020C40FB" w14:textId="7BFD9122" w:rsidR="0068787A" w:rsidRDefault="007E0D47" w:rsidP="0068787A">
            <w:r>
              <w:t>SFA-rich fat</w:t>
            </w:r>
          </w:p>
        </w:tc>
        <w:tc>
          <w:tcPr>
            <w:tcW w:w="3233" w:type="dxa"/>
          </w:tcPr>
          <w:p w14:paraId="2B258220" w14:textId="18AD817F" w:rsidR="0068787A" w:rsidRDefault="007E0D47" w:rsidP="0068787A">
            <w:r>
              <w:t>Butter, animal fat, coconut fat</w:t>
            </w:r>
          </w:p>
        </w:tc>
        <w:tc>
          <w:tcPr>
            <w:tcW w:w="2688" w:type="dxa"/>
          </w:tcPr>
          <w:p w14:paraId="6F7032B4" w14:textId="4955A08B" w:rsidR="0068787A" w:rsidRDefault="009B52DA" w:rsidP="0068787A">
            <w:r>
              <w:t>Weight as consumed</w:t>
            </w:r>
          </w:p>
        </w:tc>
      </w:tr>
      <w:tr w:rsidR="0068787A" w14:paraId="71612E84" w14:textId="05CDFB2F" w:rsidTr="00885C2D">
        <w:tc>
          <w:tcPr>
            <w:tcW w:w="3095" w:type="dxa"/>
          </w:tcPr>
          <w:p w14:paraId="1BDABEC8" w14:textId="365D09C8" w:rsidR="0068787A" w:rsidRDefault="00CC0633" w:rsidP="0068787A">
            <w:r>
              <w:t>Biscuits and cakes</w:t>
            </w:r>
          </w:p>
        </w:tc>
        <w:tc>
          <w:tcPr>
            <w:tcW w:w="3233" w:type="dxa"/>
          </w:tcPr>
          <w:p w14:paraId="31D5C7DD" w14:textId="2794B338" w:rsidR="0068787A" w:rsidRDefault="005B2885" w:rsidP="0068787A">
            <w:r>
              <w:t>Sweet bakery products, biscuits, etc.</w:t>
            </w:r>
          </w:p>
        </w:tc>
        <w:tc>
          <w:tcPr>
            <w:tcW w:w="2688" w:type="dxa"/>
          </w:tcPr>
          <w:p w14:paraId="4A29E874" w14:textId="154192F3" w:rsidR="0068787A" w:rsidRDefault="005B2885" w:rsidP="0068787A">
            <w:r>
              <w:t>Weight as consumed</w:t>
            </w:r>
          </w:p>
        </w:tc>
      </w:tr>
      <w:tr w:rsidR="0068787A" w14:paraId="51ED4356" w14:textId="1186B992" w:rsidTr="00885C2D">
        <w:tc>
          <w:tcPr>
            <w:tcW w:w="3095" w:type="dxa"/>
          </w:tcPr>
          <w:p w14:paraId="384277DD" w14:textId="6EE8FDED" w:rsidR="0068787A" w:rsidRDefault="005B2885" w:rsidP="0068787A">
            <w:r>
              <w:t>Savoury snacks</w:t>
            </w:r>
          </w:p>
        </w:tc>
        <w:tc>
          <w:tcPr>
            <w:tcW w:w="3233" w:type="dxa"/>
          </w:tcPr>
          <w:p w14:paraId="68FD2124" w14:textId="030A7855" w:rsidR="0068787A" w:rsidRDefault="005B2885" w:rsidP="0068787A">
            <w:r>
              <w:t xml:space="preserve">Crisps, </w:t>
            </w:r>
            <w:r w:rsidR="00B4153D">
              <w:t>crackers, corn/maize based snacks, etc.</w:t>
            </w:r>
          </w:p>
        </w:tc>
        <w:tc>
          <w:tcPr>
            <w:tcW w:w="2688" w:type="dxa"/>
          </w:tcPr>
          <w:p w14:paraId="7889C4B7" w14:textId="18C4F9D9" w:rsidR="0068787A" w:rsidRDefault="00B4153D" w:rsidP="0068787A">
            <w:r>
              <w:t>Weight as consumed</w:t>
            </w:r>
          </w:p>
        </w:tc>
      </w:tr>
      <w:tr w:rsidR="00264C26" w:rsidRPr="00264C26" w14:paraId="6D146C5C" w14:textId="77777777" w:rsidTr="00885C2D">
        <w:tc>
          <w:tcPr>
            <w:tcW w:w="3095" w:type="dxa"/>
          </w:tcPr>
          <w:p w14:paraId="4C908B5F" w14:textId="36CB317E" w:rsidR="00264C26" w:rsidRDefault="00264C26" w:rsidP="0068787A">
            <w:r>
              <w:t>Sugary products</w:t>
            </w:r>
          </w:p>
        </w:tc>
        <w:tc>
          <w:tcPr>
            <w:tcW w:w="3233" w:type="dxa"/>
          </w:tcPr>
          <w:p w14:paraId="603FAA08" w14:textId="658ECF20" w:rsidR="00264C26" w:rsidRPr="00264C26" w:rsidRDefault="00264C26" w:rsidP="0068787A">
            <w:pPr>
              <w:rPr>
                <w:lang w:val="fr-FR"/>
              </w:rPr>
            </w:pPr>
            <w:proofErr w:type="spellStart"/>
            <w:r w:rsidRPr="00264C26">
              <w:rPr>
                <w:lang w:val="fr-FR"/>
              </w:rPr>
              <w:t>Marmalad</w:t>
            </w:r>
            <w:r w:rsidR="00FE5691">
              <w:rPr>
                <w:lang w:val="fr-FR"/>
              </w:rPr>
              <w:t>es</w:t>
            </w:r>
            <w:proofErr w:type="spellEnd"/>
            <w:r w:rsidRPr="00264C26">
              <w:rPr>
                <w:lang w:val="fr-FR"/>
              </w:rPr>
              <w:t xml:space="preserve">, </w:t>
            </w:r>
            <w:proofErr w:type="spellStart"/>
            <w:r w:rsidRPr="00264C26">
              <w:rPr>
                <w:lang w:val="fr-FR"/>
              </w:rPr>
              <w:t>jam</w:t>
            </w:r>
            <w:r w:rsidR="00FE5691">
              <w:rPr>
                <w:lang w:val="fr-FR"/>
              </w:rPr>
              <w:t>s</w:t>
            </w:r>
            <w:proofErr w:type="spellEnd"/>
            <w:r w:rsidRPr="00264C26">
              <w:rPr>
                <w:lang w:val="fr-FR"/>
              </w:rPr>
              <w:t xml:space="preserve">, </w:t>
            </w:r>
            <w:proofErr w:type="spellStart"/>
            <w:r w:rsidRPr="00264C26">
              <w:rPr>
                <w:lang w:val="fr-FR"/>
              </w:rPr>
              <w:t>syrup</w:t>
            </w:r>
            <w:r w:rsidR="00FE5691">
              <w:rPr>
                <w:lang w:val="fr-FR"/>
              </w:rPr>
              <w:t>s</w:t>
            </w:r>
            <w:proofErr w:type="spellEnd"/>
            <w:r w:rsidRPr="00264C26">
              <w:rPr>
                <w:lang w:val="fr-FR"/>
              </w:rPr>
              <w:t xml:space="preserve">, </w:t>
            </w:r>
            <w:proofErr w:type="spellStart"/>
            <w:r w:rsidRPr="00264C26">
              <w:rPr>
                <w:lang w:val="fr-FR"/>
              </w:rPr>
              <w:t>sugar</w:t>
            </w:r>
            <w:proofErr w:type="spellEnd"/>
            <w:r w:rsidRPr="00264C26">
              <w:rPr>
                <w:lang w:val="fr-FR"/>
              </w:rPr>
              <w:t>, e</w:t>
            </w:r>
            <w:r>
              <w:rPr>
                <w:lang w:val="fr-FR"/>
              </w:rPr>
              <w:t>tc.</w:t>
            </w:r>
          </w:p>
        </w:tc>
        <w:tc>
          <w:tcPr>
            <w:tcW w:w="2688" w:type="dxa"/>
          </w:tcPr>
          <w:p w14:paraId="056ACBAD" w14:textId="0D84B2C7" w:rsidR="00264C26" w:rsidRPr="00264C26" w:rsidRDefault="00264C26" w:rsidP="0068787A">
            <w:pPr>
              <w:rPr>
                <w:lang w:val="fr-FR"/>
              </w:rPr>
            </w:pPr>
            <w:proofErr w:type="spellStart"/>
            <w:r>
              <w:rPr>
                <w:lang w:val="fr-FR"/>
              </w:rPr>
              <w:t>Weight</w:t>
            </w:r>
            <w:proofErr w:type="spellEnd"/>
            <w:r>
              <w:rPr>
                <w:lang w:val="fr-FR"/>
              </w:rPr>
              <w:t xml:space="preserve"> as </w:t>
            </w:r>
            <w:proofErr w:type="spellStart"/>
            <w:r>
              <w:rPr>
                <w:lang w:val="fr-FR"/>
              </w:rPr>
              <w:t>consumed</w:t>
            </w:r>
            <w:proofErr w:type="spellEnd"/>
          </w:p>
        </w:tc>
      </w:tr>
      <w:tr w:rsidR="002C4C34" w:rsidRPr="00264C26" w14:paraId="78A777AB" w14:textId="77777777" w:rsidTr="00885C2D">
        <w:tc>
          <w:tcPr>
            <w:tcW w:w="3095" w:type="dxa"/>
          </w:tcPr>
          <w:p w14:paraId="26CC31F0" w14:textId="6DF22C74" w:rsidR="002C4C34" w:rsidRDefault="002C4C34" w:rsidP="002C4C34">
            <w:r>
              <w:t>Sugar alternatives</w:t>
            </w:r>
          </w:p>
        </w:tc>
        <w:tc>
          <w:tcPr>
            <w:tcW w:w="3233" w:type="dxa"/>
          </w:tcPr>
          <w:p w14:paraId="02A48528" w14:textId="191F8BA1" w:rsidR="002C4C34" w:rsidRPr="00264C26" w:rsidRDefault="002C4C34" w:rsidP="002C4C34">
            <w:pPr>
              <w:rPr>
                <w:lang w:val="fr-FR"/>
              </w:rPr>
            </w:pPr>
            <w:r>
              <w:rPr>
                <w:lang w:val="fr-FR"/>
              </w:rPr>
              <w:t>Stevia, aspartame, etc.</w:t>
            </w:r>
          </w:p>
        </w:tc>
        <w:tc>
          <w:tcPr>
            <w:tcW w:w="2688" w:type="dxa"/>
          </w:tcPr>
          <w:p w14:paraId="7C94EF26" w14:textId="25DBC8EC" w:rsidR="002C4C34" w:rsidRDefault="002C4C34" w:rsidP="002C4C34">
            <w:pPr>
              <w:rPr>
                <w:lang w:val="fr-FR"/>
              </w:rPr>
            </w:pPr>
            <w:proofErr w:type="spellStart"/>
            <w:r>
              <w:rPr>
                <w:lang w:val="fr-FR"/>
              </w:rPr>
              <w:t>Weight</w:t>
            </w:r>
            <w:proofErr w:type="spellEnd"/>
            <w:r>
              <w:rPr>
                <w:lang w:val="fr-FR"/>
              </w:rPr>
              <w:t xml:space="preserve"> as </w:t>
            </w:r>
            <w:proofErr w:type="spellStart"/>
            <w:r>
              <w:rPr>
                <w:lang w:val="fr-FR"/>
              </w:rPr>
              <w:t>consumed</w:t>
            </w:r>
            <w:proofErr w:type="spellEnd"/>
          </w:p>
        </w:tc>
      </w:tr>
      <w:tr w:rsidR="002C4C34" w14:paraId="73D30343" w14:textId="4B0AFDF1" w:rsidTr="00885C2D">
        <w:tc>
          <w:tcPr>
            <w:tcW w:w="3095" w:type="dxa"/>
          </w:tcPr>
          <w:p w14:paraId="163D0B3E" w14:textId="31211054" w:rsidR="002C4C34" w:rsidRDefault="002C4C34" w:rsidP="002C4C34">
            <w:r>
              <w:t>Coffee</w:t>
            </w:r>
          </w:p>
        </w:tc>
        <w:tc>
          <w:tcPr>
            <w:tcW w:w="3233" w:type="dxa"/>
          </w:tcPr>
          <w:p w14:paraId="3EE50A90" w14:textId="2A8BE4C7" w:rsidR="002C4C34" w:rsidRDefault="002C4C34" w:rsidP="002C4C34">
            <w:r>
              <w:t>All coffee drinks</w:t>
            </w:r>
          </w:p>
        </w:tc>
        <w:tc>
          <w:tcPr>
            <w:tcW w:w="2688" w:type="dxa"/>
          </w:tcPr>
          <w:p w14:paraId="7FBCEBA0" w14:textId="7AF7396D" w:rsidR="002C4C34" w:rsidRDefault="002C4C34" w:rsidP="002C4C34">
            <w:r>
              <w:t>Weight as consumed</w:t>
            </w:r>
          </w:p>
        </w:tc>
      </w:tr>
      <w:tr w:rsidR="002C4C34" w14:paraId="6ACFE13A" w14:textId="754EBBF7" w:rsidTr="00885C2D">
        <w:tc>
          <w:tcPr>
            <w:tcW w:w="3095" w:type="dxa"/>
          </w:tcPr>
          <w:p w14:paraId="01311017" w14:textId="3FE94F20" w:rsidR="002C4C34" w:rsidRDefault="002C4C34" w:rsidP="002C4C34">
            <w:r>
              <w:t>Tea</w:t>
            </w:r>
          </w:p>
        </w:tc>
        <w:tc>
          <w:tcPr>
            <w:tcW w:w="3233" w:type="dxa"/>
          </w:tcPr>
          <w:p w14:paraId="5242E173" w14:textId="678549E3" w:rsidR="002C4C34" w:rsidRDefault="002C4C34" w:rsidP="002C4C34">
            <w:r>
              <w:t>Green, black, herbal tea drinks</w:t>
            </w:r>
          </w:p>
        </w:tc>
        <w:tc>
          <w:tcPr>
            <w:tcW w:w="2688" w:type="dxa"/>
          </w:tcPr>
          <w:p w14:paraId="688DEDB0" w14:textId="6D8ACEF6" w:rsidR="002C4C34" w:rsidRDefault="002C4C34" w:rsidP="002C4C34">
            <w:r w:rsidRPr="002125B6">
              <w:t>Weight as consumed</w:t>
            </w:r>
          </w:p>
        </w:tc>
      </w:tr>
      <w:tr w:rsidR="002C4C34" w14:paraId="343DE93D" w14:textId="3D232DF7" w:rsidTr="00885C2D">
        <w:tc>
          <w:tcPr>
            <w:tcW w:w="3095" w:type="dxa"/>
          </w:tcPr>
          <w:p w14:paraId="44005B51" w14:textId="77CAC0DD" w:rsidR="002C4C34" w:rsidRDefault="002C4C34" w:rsidP="002C4C34">
            <w:r>
              <w:t>Sweetened drinks</w:t>
            </w:r>
          </w:p>
        </w:tc>
        <w:tc>
          <w:tcPr>
            <w:tcW w:w="3233" w:type="dxa"/>
          </w:tcPr>
          <w:p w14:paraId="5CBC05F8" w14:textId="514F7C8F" w:rsidR="002C4C34" w:rsidRDefault="002C4C34" w:rsidP="002C4C34">
            <w:r>
              <w:t>Sodas, tonics, squashes, etc.</w:t>
            </w:r>
          </w:p>
        </w:tc>
        <w:tc>
          <w:tcPr>
            <w:tcW w:w="2688" w:type="dxa"/>
          </w:tcPr>
          <w:p w14:paraId="09A73945" w14:textId="0EFC7339" w:rsidR="002C4C34" w:rsidRDefault="002C4C34" w:rsidP="002C4C34">
            <w:r>
              <w:t>Equivalent ready to drink weight</w:t>
            </w:r>
          </w:p>
        </w:tc>
      </w:tr>
      <w:tr w:rsidR="002C4C34" w14:paraId="5C830337" w14:textId="7224A3D3" w:rsidTr="00885C2D">
        <w:tc>
          <w:tcPr>
            <w:tcW w:w="3095" w:type="dxa"/>
          </w:tcPr>
          <w:p w14:paraId="4629A373" w14:textId="436FD3BC" w:rsidR="002C4C34" w:rsidRDefault="002C4C34" w:rsidP="002C4C34">
            <w:r>
              <w:t>Sugar free drinks</w:t>
            </w:r>
          </w:p>
        </w:tc>
        <w:tc>
          <w:tcPr>
            <w:tcW w:w="3233" w:type="dxa"/>
          </w:tcPr>
          <w:p w14:paraId="467047E5" w14:textId="1380047C" w:rsidR="002C4C34" w:rsidRDefault="002C4C34" w:rsidP="002C4C34">
            <w:r>
              <w:t>Sodas, tonics, squashes, etc.</w:t>
            </w:r>
          </w:p>
        </w:tc>
        <w:tc>
          <w:tcPr>
            <w:tcW w:w="2688" w:type="dxa"/>
          </w:tcPr>
          <w:p w14:paraId="02ADC320" w14:textId="368C016D" w:rsidR="002C4C34" w:rsidRDefault="002C4C34" w:rsidP="002C4C34">
            <w:r>
              <w:t>Equivalent ready to drink weight</w:t>
            </w:r>
          </w:p>
        </w:tc>
      </w:tr>
      <w:tr w:rsidR="002C4C34" w:rsidRPr="00FE5691" w14:paraId="62016D71" w14:textId="6FE6AF14" w:rsidTr="00885C2D">
        <w:tc>
          <w:tcPr>
            <w:tcW w:w="3095" w:type="dxa"/>
          </w:tcPr>
          <w:p w14:paraId="291F4BD2" w14:textId="26E7135B" w:rsidR="002C4C34" w:rsidRDefault="002C4C34" w:rsidP="002C4C34">
            <w:r>
              <w:t>Alcoholic drinks</w:t>
            </w:r>
          </w:p>
        </w:tc>
        <w:tc>
          <w:tcPr>
            <w:tcW w:w="3233" w:type="dxa"/>
          </w:tcPr>
          <w:p w14:paraId="30AC6DEA" w14:textId="6F262A94" w:rsidR="002C4C34" w:rsidRPr="00FE5691" w:rsidRDefault="002C4C34" w:rsidP="002C4C34">
            <w:pPr>
              <w:rPr>
                <w:lang w:val="fr-FR"/>
              </w:rPr>
            </w:pPr>
            <w:r w:rsidRPr="00FE5691">
              <w:rPr>
                <w:lang w:val="fr-FR"/>
              </w:rPr>
              <w:t>Beer</w:t>
            </w:r>
            <w:r>
              <w:rPr>
                <w:lang w:val="fr-FR"/>
              </w:rPr>
              <w:t>s</w:t>
            </w:r>
            <w:r w:rsidRPr="00FE5691">
              <w:rPr>
                <w:lang w:val="fr-FR"/>
              </w:rPr>
              <w:t>, liqueur</w:t>
            </w:r>
            <w:r>
              <w:rPr>
                <w:lang w:val="fr-FR"/>
              </w:rPr>
              <w:t>s</w:t>
            </w:r>
            <w:r w:rsidRPr="00FE5691">
              <w:rPr>
                <w:lang w:val="fr-FR"/>
              </w:rPr>
              <w:t>, spirit</w:t>
            </w:r>
            <w:r>
              <w:rPr>
                <w:lang w:val="fr-FR"/>
              </w:rPr>
              <w:t>s</w:t>
            </w:r>
            <w:r w:rsidRPr="00FE5691">
              <w:rPr>
                <w:lang w:val="fr-FR"/>
              </w:rPr>
              <w:t>, cocktail</w:t>
            </w:r>
            <w:r>
              <w:rPr>
                <w:lang w:val="fr-FR"/>
              </w:rPr>
              <w:t>s</w:t>
            </w:r>
            <w:r w:rsidRPr="00FE5691">
              <w:rPr>
                <w:lang w:val="fr-FR"/>
              </w:rPr>
              <w:t>, e</w:t>
            </w:r>
            <w:r>
              <w:rPr>
                <w:lang w:val="fr-FR"/>
              </w:rPr>
              <w:t>tc.</w:t>
            </w:r>
          </w:p>
        </w:tc>
        <w:tc>
          <w:tcPr>
            <w:tcW w:w="2688" w:type="dxa"/>
          </w:tcPr>
          <w:p w14:paraId="7FD779E3" w14:textId="43D68166" w:rsidR="002C4C34" w:rsidRPr="00FE5691" w:rsidRDefault="002C4C34" w:rsidP="002C4C34">
            <w:pPr>
              <w:rPr>
                <w:lang w:val="fr-FR"/>
              </w:rPr>
            </w:pPr>
            <w:proofErr w:type="spellStart"/>
            <w:r>
              <w:rPr>
                <w:lang w:val="fr-FR"/>
              </w:rPr>
              <w:t>Weight</w:t>
            </w:r>
            <w:proofErr w:type="spellEnd"/>
            <w:r>
              <w:rPr>
                <w:lang w:val="fr-FR"/>
              </w:rPr>
              <w:t xml:space="preserve"> as </w:t>
            </w:r>
            <w:proofErr w:type="spellStart"/>
            <w:r>
              <w:rPr>
                <w:lang w:val="fr-FR"/>
              </w:rPr>
              <w:t>consumed</w:t>
            </w:r>
            <w:proofErr w:type="spellEnd"/>
          </w:p>
        </w:tc>
      </w:tr>
    </w:tbl>
    <w:p w14:paraId="12025942" w14:textId="15136EC4" w:rsidR="003E1CDA" w:rsidRDefault="003E1CDA">
      <w:pPr>
        <w:rPr>
          <w:lang w:val="fr-FR"/>
        </w:rPr>
      </w:pPr>
    </w:p>
    <w:p w14:paraId="2CBB7B3E" w14:textId="77777777" w:rsidR="00BA5727" w:rsidRDefault="00BA5727">
      <w:pPr>
        <w:rPr>
          <w:lang w:val="fr-FR"/>
        </w:rPr>
        <w:sectPr w:rsidR="00BA572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BD9E89D" w14:textId="644372FC" w:rsidR="00E01086" w:rsidRPr="00E01086" w:rsidRDefault="00E01086">
      <w:r>
        <w:rPr>
          <w:b/>
          <w:bCs/>
        </w:rPr>
        <w:lastRenderedPageBreak/>
        <w:t xml:space="preserve">Supplementary table 2. </w:t>
      </w:r>
      <w:r>
        <w:t>Contrib</w:t>
      </w:r>
      <w:r w:rsidR="00821EE3">
        <w:t xml:space="preserve">ution of </w:t>
      </w:r>
      <w:r w:rsidR="00196905">
        <w:t>total dairy food</w:t>
      </w:r>
      <w:r w:rsidR="00FB2D1A">
        <w:t>s</w:t>
      </w:r>
      <w:r w:rsidR="00196905">
        <w:t xml:space="preserve"> to nutrient intakes</w:t>
      </w:r>
      <w:r w:rsidR="00FB2D1A">
        <w:t xml:space="preserve"> (%)</w:t>
      </w:r>
      <w:r w:rsidR="00196905">
        <w:t xml:space="preserve"> in the RISSCI-1 study participants.</w:t>
      </w:r>
      <w:r w:rsidR="007A6A6B">
        <w:t xml:space="preserve"> </w:t>
      </w:r>
      <w:r w:rsidR="007A6A6B" w:rsidRPr="007A6A6B">
        <w:rPr>
          <w:vertAlign w:val="superscript"/>
        </w:rPr>
        <w:t>a</w:t>
      </w:r>
    </w:p>
    <w:tbl>
      <w:tblPr>
        <w:tblW w:w="8720" w:type="dxa"/>
        <w:tblLook w:val="04A0" w:firstRow="1" w:lastRow="0" w:firstColumn="1" w:lastColumn="0" w:noHBand="0" w:noVBand="1"/>
      </w:tblPr>
      <w:tblGrid>
        <w:gridCol w:w="2952"/>
        <w:gridCol w:w="1103"/>
        <w:gridCol w:w="817"/>
        <w:gridCol w:w="1103"/>
        <w:gridCol w:w="817"/>
        <w:gridCol w:w="1108"/>
        <w:gridCol w:w="820"/>
      </w:tblGrid>
      <w:tr w:rsidR="00C700AF" w:rsidRPr="00C700AF" w14:paraId="7DE89774" w14:textId="77777777" w:rsidTr="00FB2D1A">
        <w:trPr>
          <w:trHeight w:val="288"/>
        </w:trPr>
        <w:tc>
          <w:tcPr>
            <w:tcW w:w="2952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45CAD" w14:textId="1888C5BA" w:rsidR="00C700AF" w:rsidRPr="00C700AF" w:rsidRDefault="00FB2D1A" w:rsidP="00FB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utrients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4542E" w14:textId="16AE12CF" w:rsidR="00C700AF" w:rsidRPr="00C700AF" w:rsidRDefault="00FB2D1A" w:rsidP="00FB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aseline</w:t>
            </w:r>
            <w:r w:rsidR="007A6A6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</w:t>
            </w:r>
            <w:r w:rsidR="007A6A6B" w:rsidRPr="007A6A6B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GB"/>
              </w:rPr>
              <w:t>b</w:t>
            </w:r>
          </w:p>
        </w:tc>
        <w:tc>
          <w:tcPr>
            <w:tcW w:w="19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E41F4" w14:textId="387C8AF1" w:rsidR="00C700AF" w:rsidRPr="00C700AF" w:rsidRDefault="00FB2D1A" w:rsidP="00FB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igh-SFA diet</w:t>
            </w:r>
            <w:r w:rsidR="007A6A6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</w:t>
            </w:r>
            <w:r w:rsidR="007A6A6B" w:rsidRPr="007A6A6B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GB"/>
              </w:rPr>
              <w:t>c</w:t>
            </w:r>
          </w:p>
        </w:tc>
        <w:tc>
          <w:tcPr>
            <w:tcW w:w="192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4EDED" w14:textId="008D9646" w:rsidR="00C700AF" w:rsidRPr="00C700AF" w:rsidRDefault="00FB2D1A" w:rsidP="00FB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ow-SFA diet</w:t>
            </w:r>
            <w:r w:rsidR="007A6A6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</w:t>
            </w:r>
            <w:r w:rsidR="007A6A6B" w:rsidRPr="007A6A6B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GB"/>
              </w:rPr>
              <w:t>d</w:t>
            </w:r>
          </w:p>
        </w:tc>
      </w:tr>
      <w:tr w:rsidR="00C700AF" w:rsidRPr="00C700AF" w14:paraId="7766C52A" w14:textId="77777777" w:rsidTr="00C700AF">
        <w:trPr>
          <w:trHeight w:val="288"/>
        </w:trPr>
        <w:tc>
          <w:tcPr>
            <w:tcW w:w="295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0745BC" w14:textId="77777777" w:rsidR="00C700AF" w:rsidRPr="00C700AF" w:rsidRDefault="00C700AF" w:rsidP="00C700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B1C3B" w14:textId="1F4FD3A3" w:rsidR="00DD7FBD" w:rsidRPr="00C700AF" w:rsidRDefault="00C700AF" w:rsidP="00FB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700A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ean</w:t>
            </w:r>
            <w:r w:rsidR="008D7DC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, %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6E299" w14:textId="77777777" w:rsidR="00C700AF" w:rsidRPr="00C700AF" w:rsidRDefault="00C700AF" w:rsidP="00FB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700A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D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FAEEB" w14:textId="10A0908A" w:rsidR="00C700AF" w:rsidRPr="00C700AF" w:rsidRDefault="00C700AF" w:rsidP="00FB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700A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ean</w:t>
            </w:r>
            <w:r w:rsidR="008D7DC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, %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65513" w14:textId="77777777" w:rsidR="00C700AF" w:rsidRPr="00C700AF" w:rsidRDefault="00C700AF" w:rsidP="00FB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700A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D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A7C5D" w14:textId="016EAED4" w:rsidR="00C700AF" w:rsidRPr="00C700AF" w:rsidRDefault="00C700AF" w:rsidP="00FB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700A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ean</w:t>
            </w:r>
            <w:r w:rsidR="008D7DC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, %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1DA0B" w14:textId="77777777" w:rsidR="00C700AF" w:rsidRPr="00C700AF" w:rsidRDefault="00C700AF" w:rsidP="00FB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700A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D</w:t>
            </w:r>
          </w:p>
        </w:tc>
      </w:tr>
      <w:tr w:rsidR="00C700AF" w:rsidRPr="00C700AF" w14:paraId="3CD730EE" w14:textId="77777777" w:rsidTr="00C700AF">
        <w:trPr>
          <w:trHeight w:val="288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6CF20" w14:textId="77777777" w:rsidR="00C700AF" w:rsidRPr="00C700AF" w:rsidRDefault="00C700AF" w:rsidP="00C700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700A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nergy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4C3A2" w14:textId="77777777" w:rsidR="00C700AF" w:rsidRPr="00C700AF" w:rsidRDefault="00C700AF" w:rsidP="00FB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00AF">
              <w:rPr>
                <w:rFonts w:ascii="Calibri" w:eastAsia="Times New Roman" w:hAnsi="Calibri" w:cs="Calibri"/>
                <w:color w:val="000000"/>
                <w:lang w:eastAsia="en-GB"/>
              </w:rPr>
              <w:t>10.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202DB" w14:textId="77777777" w:rsidR="00C700AF" w:rsidRPr="00C700AF" w:rsidRDefault="00C700AF" w:rsidP="00FB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00AF">
              <w:rPr>
                <w:rFonts w:ascii="Calibri" w:eastAsia="Times New Roman" w:hAnsi="Calibri" w:cs="Calibri"/>
                <w:color w:val="000000"/>
                <w:lang w:eastAsia="en-GB"/>
              </w:rPr>
              <w:t>6.4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45FB4" w14:textId="77777777" w:rsidR="00C700AF" w:rsidRPr="00C700AF" w:rsidRDefault="00C700AF" w:rsidP="00FB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00AF">
              <w:rPr>
                <w:rFonts w:ascii="Calibri" w:eastAsia="Times New Roman" w:hAnsi="Calibri" w:cs="Calibri"/>
                <w:color w:val="000000"/>
                <w:lang w:eastAsia="en-GB"/>
              </w:rPr>
              <w:t>20.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8558F" w14:textId="77777777" w:rsidR="00C700AF" w:rsidRPr="00C700AF" w:rsidRDefault="00C700AF" w:rsidP="00FB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00AF">
              <w:rPr>
                <w:rFonts w:ascii="Calibri" w:eastAsia="Times New Roman" w:hAnsi="Calibri" w:cs="Calibri"/>
                <w:color w:val="000000"/>
                <w:lang w:eastAsia="en-GB"/>
              </w:rPr>
              <w:t>6.3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70846" w14:textId="77777777" w:rsidR="00C700AF" w:rsidRPr="00C700AF" w:rsidRDefault="00C700AF" w:rsidP="00FB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00AF">
              <w:rPr>
                <w:rFonts w:ascii="Calibri" w:eastAsia="Times New Roman" w:hAnsi="Calibri" w:cs="Calibri"/>
                <w:color w:val="000000"/>
                <w:lang w:eastAsia="en-GB"/>
              </w:rPr>
              <w:t>6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5172E" w14:textId="77777777" w:rsidR="00C700AF" w:rsidRPr="00C700AF" w:rsidRDefault="00C700AF" w:rsidP="00FB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00AF">
              <w:rPr>
                <w:rFonts w:ascii="Calibri" w:eastAsia="Times New Roman" w:hAnsi="Calibri" w:cs="Calibri"/>
                <w:color w:val="000000"/>
                <w:lang w:eastAsia="en-GB"/>
              </w:rPr>
              <w:t>3.0</w:t>
            </w:r>
          </w:p>
        </w:tc>
      </w:tr>
      <w:tr w:rsidR="00C700AF" w:rsidRPr="00C700AF" w14:paraId="202D8BF3" w14:textId="77777777" w:rsidTr="00C700AF">
        <w:trPr>
          <w:trHeight w:val="288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CDF9F" w14:textId="77777777" w:rsidR="00C700AF" w:rsidRPr="00C700AF" w:rsidRDefault="00C700AF" w:rsidP="00C700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700A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rotein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BA357" w14:textId="77777777" w:rsidR="00C700AF" w:rsidRPr="00C700AF" w:rsidRDefault="00C700AF" w:rsidP="00FB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00AF">
              <w:rPr>
                <w:rFonts w:ascii="Calibri" w:eastAsia="Times New Roman" w:hAnsi="Calibri" w:cs="Calibri"/>
                <w:color w:val="000000"/>
                <w:lang w:eastAsia="en-GB"/>
              </w:rPr>
              <w:t>14.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60C82" w14:textId="77777777" w:rsidR="00C700AF" w:rsidRPr="00C700AF" w:rsidRDefault="00C700AF" w:rsidP="00FB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00AF">
              <w:rPr>
                <w:rFonts w:ascii="Calibri" w:eastAsia="Times New Roman" w:hAnsi="Calibri" w:cs="Calibri"/>
                <w:color w:val="000000"/>
                <w:lang w:eastAsia="en-GB"/>
              </w:rPr>
              <w:t>8.5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AB125" w14:textId="77777777" w:rsidR="00C700AF" w:rsidRPr="00C700AF" w:rsidRDefault="00C700AF" w:rsidP="00FB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00AF">
              <w:rPr>
                <w:rFonts w:ascii="Calibri" w:eastAsia="Times New Roman" w:hAnsi="Calibri" w:cs="Calibri"/>
                <w:color w:val="000000"/>
                <w:lang w:eastAsia="en-GB"/>
              </w:rPr>
              <w:t>20.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A8AB9" w14:textId="77777777" w:rsidR="00C700AF" w:rsidRPr="00C700AF" w:rsidRDefault="00C700AF" w:rsidP="00FB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00AF">
              <w:rPr>
                <w:rFonts w:ascii="Calibri" w:eastAsia="Times New Roman" w:hAnsi="Calibri" w:cs="Calibri"/>
                <w:color w:val="000000"/>
                <w:lang w:eastAsia="en-GB"/>
              </w:rPr>
              <w:t>7.8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88A1D" w14:textId="77777777" w:rsidR="00C700AF" w:rsidRPr="00C700AF" w:rsidRDefault="00C700AF" w:rsidP="00FB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00AF">
              <w:rPr>
                <w:rFonts w:ascii="Calibri" w:eastAsia="Times New Roman" w:hAnsi="Calibri" w:cs="Calibri"/>
                <w:color w:val="000000"/>
                <w:lang w:eastAsia="en-GB"/>
              </w:rPr>
              <w:t>15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74923" w14:textId="77777777" w:rsidR="00C700AF" w:rsidRPr="00C700AF" w:rsidRDefault="00C700AF" w:rsidP="00FB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00AF">
              <w:rPr>
                <w:rFonts w:ascii="Calibri" w:eastAsia="Times New Roman" w:hAnsi="Calibri" w:cs="Calibri"/>
                <w:color w:val="000000"/>
                <w:lang w:eastAsia="en-GB"/>
              </w:rPr>
              <w:t>6.9</w:t>
            </w:r>
          </w:p>
        </w:tc>
      </w:tr>
      <w:tr w:rsidR="00C700AF" w:rsidRPr="00C700AF" w14:paraId="31082222" w14:textId="77777777" w:rsidTr="00C700AF">
        <w:trPr>
          <w:trHeight w:val="288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EA0A7" w14:textId="77777777" w:rsidR="00C700AF" w:rsidRPr="00C700AF" w:rsidRDefault="00C700AF" w:rsidP="00C700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700A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arbohydrates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5E30F" w14:textId="77777777" w:rsidR="00C700AF" w:rsidRPr="00C700AF" w:rsidRDefault="00C700AF" w:rsidP="00FB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00AF">
              <w:rPr>
                <w:rFonts w:ascii="Calibri" w:eastAsia="Times New Roman" w:hAnsi="Calibri" w:cs="Calibri"/>
                <w:color w:val="000000"/>
                <w:lang w:eastAsia="en-GB"/>
              </w:rPr>
              <w:t>5.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49FBA" w14:textId="77777777" w:rsidR="00C700AF" w:rsidRPr="00C700AF" w:rsidRDefault="00C700AF" w:rsidP="00FB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00AF">
              <w:rPr>
                <w:rFonts w:ascii="Calibri" w:eastAsia="Times New Roman" w:hAnsi="Calibri" w:cs="Calibri"/>
                <w:color w:val="000000"/>
                <w:lang w:eastAsia="en-GB"/>
              </w:rPr>
              <w:t>4.2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05DE9" w14:textId="77777777" w:rsidR="00C700AF" w:rsidRPr="00C700AF" w:rsidRDefault="00C700AF" w:rsidP="00FB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00AF">
              <w:rPr>
                <w:rFonts w:ascii="Calibri" w:eastAsia="Times New Roman" w:hAnsi="Calibri" w:cs="Calibri"/>
                <w:color w:val="000000"/>
                <w:lang w:eastAsia="en-GB"/>
              </w:rPr>
              <w:t>5.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FAE73" w14:textId="77777777" w:rsidR="00C700AF" w:rsidRPr="00C700AF" w:rsidRDefault="00C700AF" w:rsidP="00FB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00AF">
              <w:rPr>
                <w:rFonts w:ascii="Calibri" w:eastAsia="Times New Roman" w:hAnsi="Calibri" w:cs="Calibri"/>
                <w:color w:val="000000"/>
                <w:lang w:eastAsia="en-GB"/>
              </w:rPr>
              <w:t>3.5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466E3" w14:textId="77777777" w:rsidR="00C700AF" w:rsidRPr="00C700AF" w:rsidRDefault="00C700AF" w:rsidP="00FB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00AF">
              <w:rPr>
                <w:rFonts w:ascii="Calibri" w:eastAsia="Times New Roman" w:hAnsi="Calibri" w:cs="Calibri"/>
                <w:color w:val="000000"/>
                <w:lang w:eastAsia="en-GB"/>
              </w:rPr>
              <w:t>6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C0EFF" w14:textId="77777777" w:rsidR="00C700AF" w:rsidRPr="00C700AF" w:rsidRDefault="00C700AF" w:rsidP="00FB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00AF">
              <w:rPr>
                <w:rFonts w:ascii="Calibri" w:eastAsia="Times New Roman" w:hAnsi="Calibri" w:cs="Calibri"/>
                <w:color w:val="000000"/>
                <w:lang w:eastAsia="en-GB"/>
              </w:rPr>
              <w:t>3.6</w:t>
            </w:r>
          </w:p>
        </w:tc>
      </w:tr>
      <w:tr w:rsidR="00C700AF" w:rsidRPr="00C700AF" w14:paraId="2FD13945" w14:textId="77777777" w:rsidTr="00C700AF">
        <w:trPr>
          <w:trHeight w:val="288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22F7F" w14:textId="77777777" w:rsidR="00C700AF" w:rsidRPr="00C700AF" w:rsidRDefault="00C700AF" w:rsidP="00C700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700A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ugars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4D700" w14:textId="77777777" w:rsidR="00C700AF" w:rsidRPr="00C700AF" w:rsidRDefault="00C700AF" w:rsidP="00FB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00AF">
              <w:rPr>
                <w:rFonts w:ascii="Calibri" w:eastAsia="Times New Roman" w:hAnsi="Calibri" w:cs="Calibri"/>
                <w:color w:val="000000"/>
                <w:lang w:eastAsia="en-GB"/>
              </w:rPr>
              <w:t>2.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92039" w14:textId="77777777" w:rsidR="00C700AF" w:rsidRPr="00C700AF" w:rsidRDefault="00C700AF" w:rsidP="00FB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00AF">
              <w:rPr>
                <w:rFonts w:ascii="Calibri" w:eastAsia="Times New Roman" w:hAnsi="Calibri" w:cs="Calibri"/>
                <w:color w:val="000000"/>
                <w:lang w:eastAsia="en-GB"/>
              </w:rPr>
              <w:t>5.3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6030C" w14:textId="77777777" w:rsidR="00C700AF" w:rsidRPr="00C700AF" w:rsidRDefault="00C700AF" w:rsidP="00FB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00AF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FC31D" w14:textId="77777777" w:rsidR="00C700AF" w:rsidRPr="00C700AF" w:rsidRDefault="00C700AF" w:rsidP="00FB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00AF">
              <w:rPr>
                <w:rFonts w:ascii="Calibri" w:eastAsia="Times New Roman" w:hAnsi="Calibri" w:cs="Calibri"/>
                <w:color w:val="000000"/>
                <w:lang w:eastAsia="en-GB"/>
              </w:rPr>
              <w:t>1.0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D3522" w14:textId="77777777" w:rsidR="00C700AF" w:rsidRPr="00C700AF" w:rsidRDefault="00C700AF" w:rsidP="00FB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00AF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C2E19" w14:textId="77777777" w:rsidR="00C700AF" w:rsidRPr="00C700AF" w:rsidRDefault="00C700AF" w:rsidP="00FB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00AF">
              <w:rPr>
                <w:rFonts w:ascii="Calibri" w:eastAsia="Times New Roman" w:hAnsi="Calibri" w:cs="Calibri"/>
                <w:color w:val="000000"/>
                <w:lang w:eastAsia="en-GB"/>
              </w:rPr>
              <w:t>0.8</w:t>
            </w:r>
          </w:p>
        </w:tc>
      </w:tr>
      <w:tr w:rsidR="00C700AF" w:rsidRPr="00C700AF" w14:paraId="1E711B47" w14:textId="77777777" w:rsidTr="00C700AF">
        <w:trPr>
          <w:trHeight w:val="288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ECAC9" w14:textId="18E1D80D" w:rsidR="00C700AF" w:rsidRPr="00C700AF" w:rsidRDefault="00B25E43" w:rsidP="00C700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AOAC </w:t>
            </w:r>
            <w:r w:rsidR="00C700AF" w:rsidRPr="00C700A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ibre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635C4" w14:textId="77777777" w:rsidR="00C700AF" w:rsidRPr="00C700AF" w:rsidRDefault="00C700AF" w:rsidP="00FB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00AF">
              <w:rPr>
                <w:rFonts w:ascii="Calibri" w:eastAsia="Times New Roman" w:hAnsi="Calibri" w:cs="Calibri"/>
                <w:color w:val="000000"/>
                <w:lang w:eastAsia="en-GB"/>
              </w:rPr>
              <w:t>0.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99B9D" w14:textId="77777777" w:rsidR="00C700AF" w:rsidRPr="00C700AF" w:rsidRDefault="00C700AF" w:rsidP="00FB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00AF">
              <w:rPr>
                <w:rFonts w:ascii="Calibri" w:eastAsia="Times New Roman" w:hAnsi="Calibri" w:cs="Calibri"/>
                <w:color w:val="000000"/>
                <w:lang w:eastAsia="en-GB"/>
              </w:rPr>
              <w:t>1.7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38FBB" w14:textId="77777777" w:rsidR="00C700AF" w:rsidRPr="00C700AF" w:rsidRDefault="00C700AF" w:rsidP="00FB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00AF">
              <w:rPr>
                <w:rFonts w:ascii="Calibri" w:eastAsia="Times New Roman" w:hAnsi="Calibri" w:cs="Calibri"/>
                <w:color w:val="000000"/>
                <w:lang w:eastAsia="en-GB"/>
              </w:rPr>
              <w:t>0.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DCD87" w14:textId="77777777" w:rsidR="00C700AF" w:rsidRPr="00C700AF" w:rsidRDefault="00C700AF" w:rsidP="00FB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00AF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290A9" w14:textId="77777777" w:rsidR="00C700AF" w:rsidRPr="00C700AF" w:rsidRDefault="00C700AF" w:rsidP="00FB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00AF">
              <w:rPr>
                <w:rFonts w:ascii="Calibri" w:eastAsia="Times New Roman" w:hAnsi="Calibri" w:cs="Calibri"/>
                <w:color w:val="000000"/>
                <w:lang w:eastAsia="en-GB"/>
              </w:rPr>
              <w:t>0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443FD" w14:textId="77777777" w:rsidR="00C700AF" w:rsidRPr="00C700AF" w:rsidRDefault="00C700AF" w:rsidP="00FB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00AF">
              <w:rPr>
                <w:rFonts w:ascii="Calibri" w:eastAsia="Times New Roman" w:hAnsi="Calibri" w:cs="Calibri"/>
                <w:color w:val="000000"/>
                <w:lang w:eastAsia="en-GB"/>
              </w:rPr>
              <w:t>1.1</w:t>
            </w:r>
          </w:p>
        </w:tc>
      </w:tr>
      <w:tr w:rsidR="00C700AF" w:rsidRPr="00C700AF" w14:paraId="42F60755" w14:textId="77777777" w:rsidTr="00C700AF">
        <w:trPr>
          <w:trHeight w:val="288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02884" w14:textId="0965413F" w:rsidR="00C700AF" w:rsidRPr="00C700AF" w:rsidRDefault="00C700AF" w:rsidP="00C700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700A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Total </w:t>
            </w:r>
            <w:r w:rsidR="00B25E4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</w:t>
            </w:r>
            <w:r w:rsidRPr="00C700A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t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F32DB" w14:textId="77777777" w:rsidR="00C700AF" w:rsidRPr="00C700AF" w:rsidRDefault="00C700AF" w:rsidP="00FB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00AF">
              <w:rPr>
                <w:rFonts w:ascii="Calibri" w:eastAsia="Times New Roman" w:hAnsi="Calibri" w:cs="Calibri"/>
                <w:color w:val="000000"/>
                <w:lang w:eastAsia="en-GB"/>
              </w:rPr>
              <w:t>16.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EF2C4" w14:textId="77777777" w:rsidR="00C700AF" w:rsidRPr="00C700AF" w:rsidRDefault="00C700AF" w:rsidP="00FB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00AF">
              <w:rPr>
                <w:rFonts w:ascii="Calibri" w:eastAsia="Times New Roman" w:hAnsi="Calibri" w:cs="Calibri"/>
                <w:color w:val="000000"/>
                <w:lang w:eastAsia="en-GB"/>
              </w:rPr>
              <w:t>11.4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4491B" w14:textId="77777777" w:rsidR="00C700AF" w:rsidRPr="00C700AF" w:rsidRDefault="00C700AF" w:rsidP="00FB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00AF">
              <w:rPr>
                <w:rFonts w:ascii="Calibri" w:eastAsia="Times New Roman" w:hAnsi="Calibri" w:cs="Calibri"/>
                <w:color w:val="000000"/>
                <w:lang w:eastAsia="en-GB"/>
              </w:rPr>
              <w:t>39.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56D0D" w14:textId="77777777" w:rsidR="00C700AF" w:rsidRPr="00C700AF" w:rsidRDefault="00C700AF" w:rsidP="00FB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00AF">
              <w:rPr>
                <w:rFonts w:ascii="Calibri" w:eastAsia="Times New Roman" w:hAnsi="Calibri" w:cs="Calibri"/>
                <w:color w:val="000000"/>
                <w:lang w:eastAsia="en-GB"/>
              </w:rPr>
              <w:t>11.5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52FD7" w14:textId="77777777" w:rsidR="00C700AF" w:rsidRPr="00C700AF" w:rsidRDefault="00C700AF" w:rsidP="00FB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00AF">
              <w:rPr>
                <w:rFonts w:ascii="Calibri" w:eastAsia="Times New Roman" w:hAnsi="Calibri" w:cs="Calibri"/>
                <w:color w:val="000000"/>
                <w:lang w:eastAsia="en-GB"/>
              </w:rPr>
              <w:t>3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913B6" w14:textId="77777777" w:rsidR="00C700AF" w:rsidRPr="00C700AF" w:rsidRDefault="00C700AF" w:rsidP="00FB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00AF">
              <w:rPr>
                <w:rFonts w:ascii="Calibri" w:eastAsia="Times New Roman" w:hAnsi="Calibri" w:cs="Calibri"/>
                <w:color w:val="000000"/>
                <w:lang w:eastAsia="en-GB"/>
              </w:rPr>
              <w:t>4.0</w:t>
            </w:r>
          </w:p>
        </w:tc>
      </w:tr>
      <w:tr w:rsidR="00C700AF" w:rsidRPr="00C700AF" w14:paraId="416DDF4F" w14:textId="77777777" w:rsidTr="00C700AF">
        <w:trPr>
          <w:trHeight w:val="288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41607" w14:textId="154A038D" w:rsidR="00C700AF" w:rsidRPr="00C700AF" w:rsidRDefault="00C700AF" w:rsidP="00C700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700A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FA</w:t>
            </w:r>
            <w:r w:rsidR="0087425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DF5B1" w14:textId="77777777" w:rsidR="00C700AF" w:rsidRPr="00C700AF" w:rsidRDefault="00C700AF" w:rsidP="00FB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00AF">
              <w:rPr>
                <w:rFonts w:ascii="Calibri" w:eastAsia="Times New Roman" w:hAnsi="Calibri" w:cs="Calibri"/>
                <w:color w:val="000000"/>
                <w:lang w:eastAsia="en-GB"/>
              </w:rPr>
              <w:t>28.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7578D" w14:textId="77777777" w:rsidR="00C700AF" w:rsidRPr="00C700AF" w:rsidRDefault="00C700AF" w:rsidP="00FB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00AF">
              <w:rPr>
                <w:rFonts w:ascii="Calibri" w:eastAsia="Times New Roman" w:hAnsi="Calibri" w:cs="Calibri"/>
                <w:color w:val="000000"/>
                <w:lang w:eastAsia="en-GB"/>
              </w:rPr>
              <w:t>17.5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6844E" w14:textId="77777777" w:rsidR="00C700AF" w:rsidRPr="00C700AF" w:rsidRDefault="00C700AF" w:rsidP="00FB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00AF">
              <w:rPr>
                <w:rFonts w:ascii="Calibri" w:eastAsia="Times New Roman" w:hAnsi="Calibri" w:cs="Calibri"/>
                <w:color w:val="000000"/>
                <w:lang w:eastAsia="en-GB"/>
              </w:rPr>
              <w:t>50.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E7423" w14:textId="77777777" w:rsidR="00C700AF" w:rsidRPr="00C700AF" w:rsidRDefault="00C700AF" w:rsidP="00FB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00AF">
              <w:rPr>
                <w:rFonts w:ascii="Calibri" w:eastAsia="Times New Roman" w:hAnsi="Calibri" w:cs="Calibri"/>
                <w:color w:val="000000"/>
                <w:lang w:eastAsia="en-GB"/>
              </w:rPr>
              <w:t>12.6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A2759" w14:textId="77777777" w:rsidR="00C700AF" w:rsidRPr="00C700AF" w:rsidRDefault="00C700AF" w:rsidP="00FB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00AF">
              <w:rPr>
                <w:rFonts w:ascii="Calibri" w:eastAsia="Times New Roman" w:hAnsi="Calibri" w:cs="Calibri"/>
                <w:color w:val="000000"/>
                <w:lang w:eastAsia="en-GB"/>
              </w:rPr>
              <w:t>8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469DC" w14:textId="77777777" w:rsidR="00C700AF" w:rsidRPr="00C700AF" w:rsidRDefault="00C700AF" w:rsidP="00FB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00AF">
              <w:rPr>
                <w:rFonts w:ascii="Calibri" w:eastAsia="Times New Roman" w:hAnsi="Calibri" w:cs="Calibri"/>
                <w:color w:val="000000"/>
                <w:lang w:eastAsia="en-GB"/>
              </w:rPr>
              <w:t>8.4</w:t>
            </w:r>
          </w:p>
        </w:tc>
      </w:tr>
      <w:tr w:rsidR="00C700AF" w:rsidRPr="00C700AF" w14:paraId="4FCE7B5D" w14:textId="77777777" w:rsidTr="00C700AF">
        <w:trPr>
          <w:trHeight w:val="288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CB0FE" w14:textId="5376F25E" w:rsidR="00C700AF" w:rsidRPr="00C700AF" w:rsidRDefault="00C700AF" w:rsidP="00C700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700A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UFA</w:t>
            </w:r>
            <w:r w:rsidR="0087425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ED996" w14:textId="77777777" w:rsidR="00C700AF" w:rsidRPr="00C700AF" w:rsidRDefault="00C700AF" w:rsidP="00FB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00AF">
              <w:rPr>
                <w:rFonts w:ascii="Calibri" w:eastAsia="Times New Roman" w:hAnsi="Calibri" w:cs="Calibri"/>
                <w:color w:val="000000"/>
                <w:lang w:eastAsia="en-GB"/>
              </w:rPr>
              <w:t>12.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E3D1E" w14:textId="77777777" w:rsidR="00C700AF" w:rsidRPr="00C700AF" w:rsidRDefault="00C700AF" w:rsidP="00FB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00AF">
              <w:rPr>
                <w:rFonts w:ascii="Calibri" w:eastAsia="Times New Roman" w:hAnsi="Calibri" w:cs="Calibri"/>
                <w:color w:val="000000"/>
                <w:lang w:eastAsia="en-GB"/>
              </w:rPr>
              <w:t>9.6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B517B" w14:textId="77777777" w:rsidR="00C700AF" w:rsidRPr="00C700AF" w:rsidRDefault="00C700AF" w:rsidP="00FB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00AF">
              <w:rPr>
                <w:rFonts w:ascii="Calibri" w:eastAsia="Times New Roman" w:hAnsi="Calibri" w:cs="Calibri"/>
                <w:color w:val="000000"/>
                <w:lang w:eastAsia="en-GB"/>
              </w:rPr>
              <w:t>35.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1D49E" w14:textId="77777777" w:rsidR="00C700AF" w:rsidRPr="00C700AF" w:rsidRDefault="00C700AF" w:rsidP="00FB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00AF">
              <w:rPr>
                <w:rFonts w:ascii="Calibri" w:eastAsia="Times New Roman" w:hAnsi="Calibri" w:cs="Calibri"/>
                <w:color w:val="000000"/>
                <w:lang w:eastAsia="en-GB"/>
              </w:rPr>
              <w:t>12.5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691AE" w14:textId="77777777" w:rsidR="00C700AF" w:rsidRPr="00C700AF" w:rsidRDefault="00C700AF" w:rsidP="00FB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00AF">
              <w:rPr>
                <w:rFonts w:ascii="Calibri" w:eastAsia="Times New Roman" w:hAnsi="Calibri" w:cs="Calibri"/>
                <w:color w:val="000000"/>
                <w:lang w:eastAsia="en-GB"/>
              </w:rPr>
              <w:t>2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FA9B6" w14:textId="77777777" w:rsidR="00C700AF" w:rsidRPr="00C700AF" w:rsidRDefault="00C700AF" w:rsidP="00FB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00AF">
              <w:rPr>
                <w:rFonts w:ascii="Calibri" w:eastAsia="Times New Roman" w:hAnsi="Calibri" w:cs="Calibri"/>
                <w:color w:val="000000"/>
                <w:lang w:eastAsia="en-GB"/>
              </w:rPr>
              <w:t>3.3</w:t>
            </w:r>
          </w:p>
        </w:tc>
      </w:tr>
      <w:tr w:rsidR="00C700AF" w:rsidRPr="00C700AF" w14:paraId="14D53463" w14:textId="77777777" w:rsidTr="00C700AF">
        <w:trPr>
          <w:trHeight w:val="288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F8D3B" w14:textId="153CD831" w:rsidR="00C700AF" w:rsidRPr="00C700AF" w:rsidRDefault="00C700AF" w:rsidP="00C700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700A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UFA</w:t>
            </w:r>
            <w:r w:rsidR="0087425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9E03B" w14:textId="77777777" w:rsidR="00C700AF" w:rsidRPr="00C700AF" w:rsidRDefault="00C700AF" w:rsidP="00FB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00AF">
              <w:rPr>
                <w:rFonts w:ascii="Calibri" w:eastAsia="Times New Roman" w:hAnsi="Calibri" w:cs="Calibri"/>
                <w:color w:val="000000"/>
                <w:lang w:eastAsia="en-GB"/>
              </w:rPr>
              <w:t>4.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226F" w14:textId="77777777" w:rsidR="00C700AF" w:rsidRPr="00C700AF" w:rsidRDefault="00C700AF" w:rsidP="00FB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00AF">
              <w:rPr>
                <w:rFonts w:ascii="Calibri" w:eastAsia="Times New Roman" w:hAnsi="Calibri" w:cs="Calibri"/>
                <w:color w:val="000000"/>
                <w:lang w:eastAsia="en-GB"/>
              </w:rPr>
              <w:t>4.9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1BE7D" w14:textId="77777777" w:rsidR="00C700AF" w:rsidRPr="00C700AF" w:rsidRDefault="00C700AF" w:rsidP="00FB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00AF">
              <w:rPr>
                <w:rFonts w:ascii="Calibri" w:eastAsia="Times New Roman" w:hAnsi="Calibri" w:cs="Calibri"/>
                <w:color w:val="000000"/>
                <w:lang w:eastAsia="en-GB"/>
              </w:rPr>
              <w:t>13.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583CC" w14:textId="77777777" w:rsidR="00C700AF" w:rsidRPr="00C700AF" w:rsidRDefault="00C700AF" w:rsidP="00FB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00AF">
              <w:rPr>
                <w:rFonts w:ascii="Calibri" w:eastAsia="Times New Roman" w:hAnsi="Calibri" w:cs="Calibri"/>
                <w:color w:val="000000"/>
                <w:lang w:eastAsia="en-GB"/>
              </w:rPr>
              <w:t>7.4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E0068" w14:textId="77777777" w:rsidR="00C700AF" w:rsidRPr="00C700AF" w:rsidRDefault="00C700AF" w:rsidP="00FB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00AF">
              <w:rPr>
                <w:rFonts w:ascii="Calibri" w:eastAsia="Times New Roman" w:hAnsi="Calibri" w:cs="Calibri"/>
                <w:color w:val="000000"/>
                <w:lang w:eastAsia="en-GB"/>
              </w:rPr>
              <w:t>0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23A58" w14:textId="77777777" w:rsidR="00C700AF" w:rsidRPr="00C700AF" w:rsidRDefault="00C700AF" w:rsidP="00FB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00AF"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</w:p>
        </w:tc>
      </w:tr>
      <w:tr w:rsidR="00C700AF" w:rsidRPr="00C700AF" w14:paraId="4A85574C" w14:textId="77777777" w:rsidTr="00C700AF">
        <w:trPr>
          <w:trHeight w:val="288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77B74" w14:textId="5A3E93AF" w:rsidR="00C700AF" w:rsidRPr="00C700AF" w:rsidRDefault="00C700AF" w:rsidP="00C700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700A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-3 PUFA</w:t>
            </w:r>
            <w:r w:rsidR="0087425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7E18B" w14:textId="77777777" w:rsidR="00C700AF" w:rsidRPr="00C700AF" w:rsidRDefault="00C700AF" w:rsidP="00FB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00AF">
              <w:rPr>
                <w:rFonts w:ascii="Calibri" w:eastAsia="Times New Roman" w:hAnsi="Calibri" w:cs="Calibri"/>
                <w:color w:val="000000"/>
                <w:lang w:eastAsia="en-GB"/>
              </w:rPr>
              <w:t>5.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44127" w14:textId="77777777" w:rsidR="00C700AF" w:rsidRPr="00C700AF" w:rsidRDefault="00C700AF" w:rsidP="00FB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00AF">
              <w:rPr>
                <w:rFonts w:ascii="Calibri" w:eastAsia="Times New Roman" w:hAnsi="Calibri" w:cs="Calibri"/>
                <w:color w:val="000000"/>
                <w:lang w:eastAsia="en-GB"/>
              </w:rPr>
              <w:t>7.9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43CBA" w14:textId="77777777" w:rsidR="00C700AF" w:rsidRPr="00C700AF" w:rsidRDefault="00C700AF" w:rsidP="00FB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00AF">
              <w:rPr>
                <w:rFonts w:ascii="Calibri" w:eastAsia="Times New Roman" w:hAnsi="Calibri" w:cs="Calibri"/>
                <w:color w:val="000000"/>
                <w:lang w:eastAsia="en-GB"/>
              </w:rPr>
              <w:t>19.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A70F4" w14:textId="77777777" w:rsidR="00C700AF" w:rsidRPr="00C700AF" w:rsidRDefault="00C700AF" w:rsidP="00FB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00AF">
              <w:rPr>
                <w:rFonts w:ascii="Calibri" w:eastAsia="Times New Roman" w:hAnsi="Calibri" w:cs="Calibri"/>
                <w:color w:val="000000"/>
                <w:lang w:eastAsia="en-GB"/>
              </w:rPr>
              <w:t>13.8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C221F" w14:textId="77777777" w:rsidR="00C700AF" w:rsidRPr="00C700AF" w:rsidRDefault="00C700AF" w:rsidP="00FB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00AF">
              <w:rPr>
                <w:rFonts w:ascii="Calibri" w:eastAsia="Times New Roman" w:hAnsi="Calibri" w:cs="Calibri"/>
                <w:color w:val="000000"/>
                <w:lang w:eastAsia="en-GB"/>
              </w:rPr>
              <w:t>0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5E52B" w14:textId="77777777" w:rsidR="00C700AF" w:rsidRPr="00C700AF" w:rsidRDefault="00C700AF" w:rsidP="00FB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00AF">
              <w:rPr>
                <w:rFonts w:ascii="Calibri" w:eastAsia="Times New Roman" w:hAnsi="Calibri" w:cs="Calibri"/>
                <w:color w:val="000000"/>
                <w:lang w:eastAsia="en-GB"/>
              </w:rPr>
              <w:t>1.5</w:t>
            </w:r>
          </w:p>
        </w:tc>
      </w:tr>
      <w:tr w:rsidR="00C700AF" w:rsidRPr="00C700AF" w14:paraId="1070A1D2" w14:textId="77777777" w:rsidTr="00C700AF">
        <w:trPr>
          <w:trHeight w:val="288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2CCAE" w14:textId="2DB49025" w:rsidR="00C700AF" w:rsidRPr="00C700AF" w:rsidRDefault="00C700AF" w:rsidP="00C700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700A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-6 PUFA</w:t>
            </w:r>
            <w:r w:rsidR="0087425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339C0" w14:textId="77777777" w:rsidR="00C700AF" w:rsidRPr="00C700AF" w:rsidRDefault="00C700AF" w:rsidP="00FB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00AF">
              <w:rPr>
                <w:rFonts w:ascii="Calibri" w:eastAsia="Times New Roman" w:hAnsi="Calibri" w:cs="Calibri"/>
                <w:color w:val="000000"/>
                <w:lang w:eastAsia="en-GB"/>
              </w:rPr>
              <w:t>2.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B7568" w14:textId="77777777" w:rsidR="00C700AF" w:rsidRPr="00C700AF" w:rsidRDefault="00C700AF" w:rsidP="00FB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00AF">
              <w:rPr>
                <w:rFonts w:ascii="Calibri" w:eastAsia="Times New Roman" w:hAnsi="Calibri" w:cs="Calibri"/>
                <w:color w:val="000000"/>
                <w:lang w:eastAsia="en-GB"/>
              </w:rPr>
              <w:t>3.7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3FDE2" w14:textId="77777777" w:rsidR="00C700AF" w:rsidRPr="00C700AF" w:rsidRDefault="00C700AF" w:rsidP="00FB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00AF">
              <w:rPr>
                <w:rFonts w:ascii="Calibri" w:eastAsia="Times New Roman" w:hAnsi="Calibri" w:cs="Calibri"/>
                <w:color w:val="000000"/>
                <w:lang w:eastAsia="en-GB"/>
              </w:rPr>
              <w:t>10.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F9E8C" w14:textId="77777777" w:rsidR="00C700AF" w:rsidRPr="00C700AF" w:rsidRDefault="00C700AF" w:rsidP="00FB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00AF">
              <w:rPr>
                <w:rFonts w:ascii="Calibri" w:eastAsia="Times New Roman" w:hAnsi="Calibri" w:cs="Calibri"/>
                <w:color w:val="000000"/>
                <w:lang w:eastAsia="en-GB"/>
              </w:rPr>
              <w:t>7.3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2135D" w14:textId="77777777" w:rsidR="00C700AF" w:rsidRPr="00C700AF" w:rsidRDefault="00C700AF" w:rsidP="00FB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00AF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D9A98" w14:textId="77777777" w:rsidR="00C700AF" w:rsidRPr="00C700AF" w:rsidRDefault="00C700AF" w:rsidP="00FB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00AF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</w:tr>
      <w:tr w:rsidR="00C700AF" w:rsidRPr="00C700AF" w14:paraId="719FBF07" w14:textId="77777777" w:rsidTr="00C700AF">
        <w:trPr>
          <w:trHeight w:val="288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CBEA5" w14:textId="030AA0AE" w:rsidR="00C700AF" w:rsidRPr="00C700AF" w:rsidRDefault="00223818" w:rsidP="00C700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2381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FA</w:t>
            </w:r>
            <w:r w:rsidR="0087425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A931D" w14:textId="77777777" w:rsidR="00C700AF" w:rsidRPr="00C700AF" w:rsidRDefault="00C700AF" w:rsidP="00FB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00AF">
              <w:rPr>
                <w:rFonts w:ascii="Calibri" w:eastAsia="Times New Roman" w:hAnsi="Calibri" w:cs="Calibri"/>
                <w:color w:val="000000"/>
                <w:lang w:eastAsia="en-GB"/>
              </w:rPr>
              <w:t>45.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A8AD7" w14:textId="77777777" w:rsidR="00C700AF" w:rsidRPr="00C700AF" w:rsidRDefault="00C700AF" w:rsidP="00FB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00AF">
              <w:rPr>
                <w:rFonts w:ascii="Calibri" w:eastAsia="Times New Roman" w:hAnsi="Calibri" w:cs="Calibri"/>
                <w:color w:val="000000"/>
                <w:lang w:eastAsia="en-GB"/>
              </w:rPr>
              <w:t>26.0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D22A3" w14:textId="77777777" w:rsidR="00C700AF" w:rsidRPr="00C700AF" w:rsidRDefault="00C700AF" w:rsidP="00FB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00AF">
              <w:rPr>
                <w:rFonts w:ascii="Calibri" w:eastAsia="Times New Roman" w:hAnsi="Calibri" w:cs="Calibri"/>
                <w:color w:val="000000"/>
                <w:lang w:eastAsia="en-GB"/>
              </w:rPr>
              <w:t>74.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69A76" w14:textId="77777777" w:rsidR="00C700AF" w:rsidRPr="00C700AF" w:rsidRDefault="00C700AF" w:rsidP="00FB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00AF">
              <w:rPr>
                <w:rFonts w:ascii="Calibri" w:eastAsia="Times New Roman" w:hAnsi="Calibri" w:cs="Calibri"/>
                <w:color w:val="000000"/>
                <w:lang w:eastAsia="en-GB"/>
              </w:rPr>
              <w:t>18.9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07323" w14:textId="77777777" w:rsidR="00C700AF" w:rsidRPr="00C700AF" w:rsidRDefault="00C700AF" w:rsidP="00FB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00AF">
              <w:rPr>
                <w:rFonts w:ascii="Calibri" w:eastAsia="Times New Roman" w:hAnsi="Calibri" w:cs="Calibri"/>
                <w:color w:val="000000"/>
                <w:lang w:eastAsia="en-GB"/>
              </w:rPr>
              <w:t>22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DF07D" w14:textId="77777777" w:rsidR="00C700AF" w:rsidRPr="00C700AF" w:rsidRDefault="00C700AF" w:rsidP="00FB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00AF">
              <w:rPr>
                <w:rFonts w:ascii="Calibri" w:eastAsia="Times New Roman" w:hAnsi="Calibri" w:cs="Calibri"/>
                <w:color w:val="000000"/>
                <w:lang w:eastAsia="en-GB"/>
              </w:rPr>
              <w:t>25.7</w:t>
            </w:r>
          </w:p>
        </w:tc>
      </w:tr>
      <w:tr w:rsidR="00C700AF" w:rsidRPr="00C700AF" w14:paraId="1A2A109D" w14:textId="77777777" w:rsidTr="00C700AF">
        <w:trPr>
          <w:trHeight w:val="288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064A9" w14:textId="77777777" w:rsidR="00C700AF" w:rsidRPr="00C700AF" w:rsidRDefault="00C700AF" w:rsidP="00C700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700A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holesterol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25746" w14:textId="77777777" w:rsidR="00C700AF" w:rsidRPr="00C700AF" w:rsidRDefault="00C700AF" w:rsidP="00FB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00AF">
              <w:rPr>
                <w:rFonts w:ascii="Calibri" w:eastAsia="Times New Roman" w:hAnsi="Calibri" w:cs="Calibri"/>
                <w:color w:val="000000"/>
                <w:lang w:eastAsia="en-GB"/>
              </w:rPr>
              <w:t>21.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AF4E4" w14:textId="77777777" w:rsidR="00C700AF" w:rsidRPr="00C700AF" w:rsidRDefault="00C700AF" w:rsidP="00FB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00AF">
              <w:rPr>
                <w:rFonts w:ascii="Calibri" w:eastAsia="Times New Roman" w:hAnsi="Calibri" w:cs="Calibri"/>
                <w:color w:val="000000"/>
                <w:lang w:eastAsia="en-GB"/>
              </w:rPr>
              <w:t>16.5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1AE36" w14:textId="77777777" w:rsidR="00C700AF" w:rsidRPr="00C700AF" w:rsidRDefault="00C700AF" w:rsidP="00FB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00AF">
              <w:rPr>
                <w:rFonts w:ascii="Calibri" w:eastAsia="Times New Roman" w:hAnsi="Calibri" w:cs="Calibri"/>
                <w:color w:val="000000"/>
                <w:lang w:eastAsia="en-GB"/>
              </w:rPr>
              <w:t>44.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53039" w14:textId="77777777" w:rsidR="00C700AF" w:rsidRPr="00C700AF" w:rsidRDefault="00C700AF" w:rsidP="00FB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00AF">
              <w:rPr>
                <w:rFonts w:ascii="Calibri" w:eastAsia="Times New Roman" w:hAnsi="Calibri" w:cs="Calibri"/>
                <w:color w:val="000000"/>
                <w:lang w:eastAsia="en-GB"/>
              </w:rPr>
              <w:t>19.4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7D60C" w14:textId="77777777" w:rsidR="00C700AF" w:rsidRPr="00C700AF" w:rsidRDefault="00C700AF" w:rsidP="00FB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00AF">
              <w:rPr>
                <w:rFonts w:ascii="Calibri" w:eastAsia="Times New Roman" w:hAnsi="Calibri" w:cs="Calibri"/>
                <w:color w:val="000000"/>
                <w:lang w:eastAsia="en-GB"/>
              </w:rPr>
              <w:t>13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B4DF2" w14:textId="77777777" w:rsidR="00C700AF" w:rsidRPr="00C700AF" w:rsidRDefault="00C700AF" w:rsidP="00FB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00AF">
              <w:rPr>
                <w:rFonts w:ascii="Calibri" w:eastAsia="Times New Roman" w:hAnsi="Calibri" w:cs="Calibri"/>
                <w:color w:val="000000"/>
                <w:lang w:eastAsia="en-GB"/>
              </w:rPr>
              <w:t>16.4</w:t>
            </w:r>
          </w:p>
        </w:tc>
      </w:tr>
      <w:tr w:rsidR="00C700AF" w:rsidRPr="00C700AF" w14:paraId="6359A095" w14:textId="77777777" w:rsidTr="00C700AF">
        <w:trPr>
          <w:trHeight w:val="288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C0663" w14:textId="77777777" w:rsidR="00C700AF" w:rsidRPr="00C700AF" w:rsidRDefault="00C700AF" w:rsidP="00C700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700A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odium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DFC5F" w14:textId="77777777" w:rsidR="00C700AF" w:rsidRPr="00C700AF" w:rsidRDefault="00C700AF" w:rsidP="00FB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00AF">
              <w:rPr>
                <w:rFonts w:ascii="Calibri" w:eastAsia="Times New Roman" w:hAnsi="Calibri" w:cs="Calibri"/>
                <w:color w:val="000000"/>
                <w:lang w:eastAsia="en-GB"/>
              </w:rPr>
              <w:t>10.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7C4BD" w14:textId="77777777" w:rsidR="00C700AF" w:rsidRPr="00C700AF" w:rsidRDefault="00C700AF" w:rsidP="00FB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00AF">
              <w:rPr>
                <w:rFonts w:ascii="Calibri" w:eastAsia="Times New Roman" w:hAnsi="Calibri" w:cs="Calibri"/>
                <w:color w:val="000000"/>
                <w:lang w:eastAsia="en-GB"/>
              </w:rPr>
              <w:t>7.8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38D02" w14:textId="77777777" w:rsidR="00C700AF" w:rsidRPr="00C700AF" w:rsidRDefault="00C700AF" w:rsidP="00FB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00AF">
              <w:rPr>
                <w:rFonts w:ascii="Calibri" w:eastAsia="Times New Roman" w:hAnsi="Calibri" w:cs="Calibri"/>
                <w:color w:val="000000"/>
                <w:lang w:eastAsia="en-GB"/>
              </w:rPr>
              <w:t>21.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5536D" w14:textId="77777777" w:rsidR="00C700AF" w:rsidRPr="00C700AF" w:rsidRDefault="00C700AF" w:rsidP="00FB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00AF">
              <w:rPr>
                <w:rFonts w:ascii="Calibri" w:eastAsia="Times New Roman" w:hAnsi="Calibri" w:cs="Calibri"/>
                <w:color w:val="000000"/>
                <w:lang w:eastAsia="en-GB"/>
              </w:rPr>
              <w:t>9.2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E644D" w14:textId="77777777" w:rsidR="00C700AF" w:rsidRPr="00C700AF" w:rsidRDefault="00C700AF" w:rsidP="00FB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00AF">
              <w:rPr>
                <w:rFonts w:ascii="Calibri" w:eastAsia="Times New Roman" w:hAnsi="Calibri" w:cs="Calibri"/>
                <w:color w:val="000000"/>
                <w:lang w:eastAsia="en-GB"/>
              </w:rPr>
              <w:t>9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AA070" w14:textId="77777777" w:rsidR="00C700AF" w:rsidRPr="00C700AF" w:rsidRDefault="00C700AF" w:rsidP="00FB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00AF">
              <w:rPr>
                <w:rFonts w:ascii="Calibri" w:eastAsia="Times New Roman" w:hAnsi="Calibri" w:cs="Calibri"/>
                <w:color w:val="000000"/>
                <w:lang w:eastAsia="en-GB"/>
              </w:rPr>
              <w:t>5.6</w:t>
            </w:r>
          </w:p>
        </w:tc>
      </w:tr>
      <w:tr w:rsidR="00C700AF" w:rsidRPr="00C700AF" w14:paraId="794D185D" w14:textId="77777777" w:rsidTr="00FB2D1A">
        <w:trPr>
          <w:trHeight w:val="288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2614E" w14:textId="77777777" w:rsidR="00C700AF" w:rsidRPr="00C700AF" w:rsidRDefault="00C700AF" w:rsidP="00C700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700A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odine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B9366" w14:textId="77777777" w:rsidR="00C700AF" w:rsidRPr="00C700AF" w:rsidRDefault="00C700AF" w:rsidP="00FB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00AF">
              <w:rPr>
                <w:rFonts w:ascii="Calibri" w:eastAsia="Times New Roman" w:hAnsi="Calibri" w:cs="Calibri"/>
                <w:color w:val="000000"/>
                <w:lang w:eastAsia="en-GB"/>
              </w:rPr>
              <w:t>50.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29463" w14:textId="77777777" w:rsidR="00C700AF" w:rsidRPr="00C700AF" w:rsidRDefault="00C700AF" w:rsidP="00FB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00AF">
              <w:rPr>
                <w:rFonts w:ascii="Calibri" w:eastAsia="Times New Roman" w:hAnsi="Calibri" w:cs="Calibri"/>
                <w:color w:val="000000"/>
                <w:lang w:eastAsia="en-GB"/>
              </w:rPr>
              <w:t>22.4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36138" w14:textId="77777777" w:rsidR="00C700AF" w:rsidRPr="00C700AF" w:rsidRDefault="00C700AF" w:rsidP="00FB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00AF">
              <w:rPr>
                <w:rFonts w:ascii="Calibri" w:eastAsia="Times New Roman" w:hAnsi="Calibri" w:cs="Calibri"/>
                <w:color w:val="000000"/>
                <w:lang w:eastAsia="en-GB"/>
              </w:rPr>
              <w:t>66.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59795" w14:textId="77777777" w:rsidR="00C700AF" w:rsidRPr="00C700AF" w:rsidRDefault="00C700AF" w:rsidP="00FB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00AF">
              <w:rPr>
                <w:rFonts w:ascii="Calibri" w:eastAsia="Times New Roman" w:hAnsi="Calibri" w:cs="Calibri"/>
                <w:color w:val="000000"/>
                <w:lang w:eastAsia="en-GB"/>
              </w:rPr>
              <w:t>18.5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4FABC" w14:textId="77777777" w:rsidR="00C700AF" w:rsidRPr="00C700AF" w:rsidRDefault="00C700AF" w:rsidP="00FB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00AF">
              <w:rPr>
                <w:rFonts w:ascii="Calibri" w:eastAsia="Times New Roman" w:hAnsi="Calibri" w:cs="Calibri"/>
                <w:color w:val="000000"/>
                <w:lang w:eastAsia="en-GB"/>
              </w:rPr>
              <w:t>61.7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3BC57" w14:textId="77777777" w:rsidR="00C700AF" w:rsidRPr="00C700AF" w:rsidRDefault="00C700AF" w:rsidP="00FB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00AF">
              <w:rPr>
                <w:rFonts w:ascii="Calibri" w:eastAsia="Times New Roman" w:hAnsi="Calibri" w:cs="Calibri"/>
                <w:color w:val="000000"/>
                <w:lang w:eastAsia="en-GB"/>
              </w:rPr>
              <w:t>20.9</w:t>
            </w:r>
          </w:p>
        </w:tc>
      </w:tr>
      <w:tr w:rsidR="00C700AF" w:rsidRPr="00C700AF" w14:paraId="2D7249B6" w14:textId="77777777" w:rsidTr="00FB2D1A">
        <w:trPr>
          <w:trHeight w:val="288"/>
        </w:trPr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CA1EC" w14:textId="77777777" w:rsidR="00C700AF" w:rsidRPr="00C700AF" w:rsidRDefault="00C700AF" w:rsidP="00C700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700A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alcium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C9136" w14:textId="77777777" w:rsidR="00C700AF" w:rsidRPr="00C700AF" w:rsidRDefault="00C700AF" w:rsidP="00FB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00AF">
              <w:rPr>
                <w:rFonts w:ascii="Calibri" w:eastAsia="Times New Roman" w:hAnsi="Calibri" w:cs="Calibri"/>
                <w:color w:val="000000"/>
                <w:lang w:eastAsia="en-GB"/>
              </w:rPr>
              <w:t>37.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B7A1D" w14:textId="77777777" w:rsidR="00C700AF" w:rsidRPr="00C700AF" w:rsidRDefault="00C700AF" w:rsidP="00FB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00AF">
              <w:rPr>
                <w:rFonts w:ascii="Calibri" w:eastAsia="Times New Roman" w:hAnsi="Calibri" w:cs="Calibri"/>
                <w:color w:val="000000"/>
                <w:lang w:eastAsia="en-GB"/>
              </w:rPr>
              <w:t>17.1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89EE6" w14:textId="77777777" w:rsidR="00C700AF" w:rsidRPr="00C700AF" w:rsidRDefault="00C700AF" w:rsidP="00FB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00AF">
              <w:rPr>
                <w:rFonts w:ascii="Calibri" w:eastAsia="Times New Roman" w:hAnsi="Calibri" w:cs="Calibri"/>
                <w:color w:val="000000"/>
                <w:lang w:eastAsia="en-GB"/>
              </w:rPr>
              <w:t>53.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4D1C4" w14:textId="77777777" w:rsidR="00C700AF" w:rsidRPr="00C700AF" w:rsidRDefault="00C700AF" w:rsidP="00FB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00AF">
              <w:rPr>
                <w:rFonts w:ascii="Calibri" w:eastAsia="Times New Roman" w:hAnsi="Calibri" w:cs="Calibri"/>
                <w:color w:val="000000"/>
                <w:lang w:eastAsia="en-GB"/>
              </w:rPr>
              <w:t>14.0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041EB" w14:textId="77777777" w:rsidR="00C700AF" w:rsidRPr="00C700AF" w:rsidRDefault="00C700AF" w:rsidP="00FB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00AF">
              <w:rPr>
                <w:rFonts w:ascii="Calibri" w:eastAsia="Times New Roman" w:hAnsi="Calibri" w:cs="Calibri"/>
                <w:color w:val="000000"/>
                <w:lang w:eastAsia="en-GB"/>
              </w:rPr>
              <w:t>42.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D95A3" w14:textId="77777777" w:rsidR="00C700AF" w:rsidRPr="00C700AF" w:rsidRDefault="00C700AF" w:rsidP="00FB2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00AF">
              <w:rPr>
                <w:rFonts w:ascii="Calibri" w:eastAsia="Times New Roman" w:hAnsi="Calibri" w:cs="Calibri"/>
                <w:color w:val="000000"/>
                <w:lang w:eastAsia="en-GB"/>
              </w:rPr>
              <w:t>15.1</w:t>
            </w:r>
          </w:p>
        </w:tc>
      </w:tr>
    </w:tbl>
    <w:p w14:paraId="7803B72E" w14:textId="77777777" w:rsidR="007A6A6B" w:rsidRDefault="007A6A6B">
      <w:pPr>
        <w:rPr>
          <w:b/>
          <w:bCs/>
        </w:rPr>
      </w:pPr>
    </w:p>
    <w:p w14:paraId="414CE159" w14:textId="530F840F" w:rsidR="00E01086" w:rsidRPr="00223818" w:rsidRDefault="008D7DCD">
      <w:r>
        <w:rPr>
          <w:b/>
          <w:bCs/>
        </w:rPr>
        <w:t xml:space="preserve">Abbreviations: </w:t>
      </w:r>
      <w:r w:rsidR="00874251">
        <w:rPr>
          <w:b/>
          <w:bCs/>
        </w:rPr>
        <w:t>AOAC</w:t>
      </w:r>
      <w:r w:rsidR="00874251">
        <w:t xml:space="preserve">, </w:t>
      </w:r>
      <w:r w:rsidR="00874251" w:rsidRPr="00874251">
        <w:t>American Association of Analytical Chemists</w:t>
      </w:r>
      <w:r w:rsidR="00874251">
        <w:t>;</w:t>
      </w:r>
      <w:r w:rsidR="00874251">
        <w:rPr>
          <w:b/>
          <w:bCs/>
        </w:rPr>
        <w:t xml:space="preserve"> </w:t>
      </w:r>
      <w:r w:rsidR="00B25E43">
        <w:rPr>
          <w:b/>
          <w:bCs/>
        </w:rPr>
        <w:t>MUFA</w:t>
      </w:r>
      <w:r w:rsidR="001246B0">
        <w:rPr>
          <w:b/>
          <w:bCs/>
        </w:rPr>
        <w:t>s</w:t>
      </w:r>
      <w:r w:rsidR="00B25E43">
        <w:t xml:space="preserve">, monounsaturated fatty acids; </w:t>
      </w:r>
      <w:r w:rsidR="00B25E43">
        <w:rPr>
          <w:b/>
          <w:bCs/>
        </w:rPr>
        <w:t>PUFA</w:t>
      </w:r>
      <w:r w:rsidR="001246B0">
        <w:rPr>
          <w:b/>
          <w:bCs/>
        </w:rPr>
        <w:t>s</w:t>
      </w:r>
      <w:r w:rsidR="00B25E43">
        <w:rPr>
          <w:b/>
          <w:bCs/>
        </w:rPr>
        <w:t xml:space="preserve">, </w:t>
      </w:r>
      <w:r w:rsidR="00B25E43">
        <w:t>polyunsaturated fatty acids;</w:t>
      </w:r>
      <w:r w:rsidR="000D58EB">
        <w:rPr>
          <w:b/>
          <w:bCs/>
        </w:rPr>
        <w:t xml:space="preserve"> SD</w:t>
      </w:r>
      <w:r w:rsidR="007A6A6B">
        <w:rPr>
          <w:b/>
          <w:bCs/>
        </w:rPr>
        <w:t xml:space="preserve"> </w:t>
      </w:r>
      <w:r w:rsidR="007A6A6B">
        <w:t>standard deviation;</w:t>
      </w:r>
      <w:r w:rsidR="00B25E43">
        <w:t xml:space="preserve"> </w:t>
      </w:r>
      <w:r w:rsidR="00B25E43">
        <w:rPr>
          <w:b/>
          <w:bCs/>
        </w:rPr>
        <w:t>SFA</w:t>
      </w:r>
      <w:r w:rsidR="001246B0">
        <w:rPr>
          <w:b/>
          <w:bCs/>
        </w:rPr>
        <w:t>s</w:t>
      </w:r>
      <w:r w:rsidR="00B25E43">
        <w:t>, saturated fatty acids</w:t>
      </w:r>
      <w:r w:rsidR="00223818">
        <w:t xml:space="preserve">; </w:t>
      </w:r>
      <w:r w:rsidR="00223818">
        <w:rPr>
          <w:b/>
          <w:bCs/>
        </w:rPr>
        <w:t>TFA</w:t>
      </w:r>
      <w:r w:rsidR="001246B0">
        <w:rPr>
          <w:b/>
          <w:bCs/>
        </w:rPr>
        <w:t>s</w:t>
      </w:r>
      <w:r w:rsidR="00223818">
        <w:t>, trans fat</w:t>
      </w:r>
      <w:r w:rsidR="001246B0">
        <w:t>ty acids</w:t>
      </w:r>
      <w:r w:rsidR="00223818">
        <w:t xml:space="preserve">. </w:t>
      </w:r>
    </w:p>
    <w:p w14:paraId="449C2C58" w14:textId="635B042C" w:rsidR="007A6A6B" w:rsidRDefault="006A67CF">
      <w:r w:rsidRPr="06D5C0FA">
        <w:rPr>
          <w:vertAlign w:val="superscript"/>
        </w:rPr>
        <w:t>a</w:t>
      </w:r>
      <w:r w:rsidR="007A6A6B">
        <w:t xml:space="preserve"> </w:t>
      </w:r>
      <w:proofErr w:type="gramStart"/>
      <w:r w:rsidR="007A6A6B">
        <w:t>total dairy foods</w:t>
      </w:r>
      <w:proofErr w:type="gramEnd"/>
      <w:r w:rsidR="007A6A6B">
        <w:t xml:space="preserve"> included </w:t>
      </w:r>
      <w:r>
        <w:t>milk, cheese, yogurt, dairy cream, butter, and dairy from milky drinks (</w:t>
      </w:r>
      <w:r w:rsidR="5CED51AC">
        <w:t>e.g</w:t>
      </w:r>
      <w:r w:rsidR="00816F22">
        <w:t xml:space="preserve">. </w:t>
      </w:r>
      <w:r>
        <w:t>milkshakes</w:t>
      </w:r>
      <w:r w:rsidR="06027BF1">
        <w:t xml:space="preserve"> and</w:t>
      </w:r>
      <w:r w:rsidR="00816F22">
        <w:t xml:space="preserve"> </w:t>
      </w:r>
      <w:r>
        <w:t>cappuccino)</w:t>
      </w:r>
      <w:r w:rsidR="005F6865">
        <w:t>.</w:t>
      </w:r>
    </w:p>
    <w:p w14:paraId="60BC717B" w14:textId="6377870E" w:rsidR="006A67CF" w:rsidRDefault="006A67CF">
      <w:r w:rsidRPr="005F6865">
        <w:rPr>
          <w:vertAlign w:val="superscript"/>
        </w:rPr>
        <w:t>b</w:t>
      </w:r>
      <w:r>
        <w:t xml:space="preserve"> based on n=</w:t>
      </w:r>
      <w:r w:rsidR="005F6865">
        <w:t>106 participants.</w:t>
      </w:r>
      <w:bookmarkStart w:id="0" w:name="_GoBack"/>
      <w:bookmarkEnd w:id="0"/>
    </w:p>
    <w:p w14:paraId="7B85112E" w14:textId="736CE40B" w:rsidR="005F6865" w:rsidRDefault="005F6865">
      <w:r w:rsidRPr="005F6865">
        <w:rPr>
          <w:vertAlign w:val="superscript"/>
        </w:rPr>
        <w:t>c</w:t>
      </w:r>
      <w:r>
        <w:t xml:space="preserve"> based on n=104 participants.</w:t>
      </w:r>
    </w:p>
    <w:p w14:paraId="02F30F3F" w14:textId="774B830D" w:rsidR="00BA5727" w:rsidRPr="004576F5" w:rsidRDefault="005F6865">
      <w:r w:rsidRPr="005F6865">
        <w:rPr>
          <w:vertAlign w:val="superscript"/>
        </w:rPr>
        <w:t>d</w:t>
      </w:r>
      <w:r>
        <w:t xml:space="preserve"> based on n=100 participants.</w:t>
      </w:r>
      <w:r w:rsidR="002E1DB5" w:rsidRPr="004576F5">
        <w:t xml:space="preserve"> </w:t>
      </w:r>
    </w:p>
    <w:sectPr w:rsidR="00BA5727" w:rsidRPr="004576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C9E123E"/>
    <w:multiLevelType w:val="hybridMultilevel"/>
    <w:tmpl w:val="F796EF88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CDA"/>
    <w:rsid w:val="00034215"/>
    <w:rsid w:val="00042729"/>
    <w:rsid w:val="0005575A"/>
    <w:rsid w:val="00067F72"/>
    <w:rsid w:val="000D58EB"/>
    <w:rsid w:val="00110CFB"/>
    <w:rsid w:val="0011425C"/>
    <w:rsid w:val="001246B0"/>
    <w:rsid w:val="001251D8"/>
    <w:rsid w:val="00183FE4"/>
    <w:rsid w:val="00194C37"/>
    <w:rsid w:val="00196905"/>
    <w:rsid w:val="001D0CB0"/>
    <w:rsid w:val="001D220F"/>
    <w:rsid w:val="001D659C"/>
    <w:rsid w:val="001F0BF6"/>
    <w:rsid w:val="00216D95"/>
    <w:rsid w:val="00223818"/>
    <w:rsid w:val="002309A4"/>
    <w:rsid w:val="00255B06"/>
    <w:rsid w:val="00264C26"/>
    <w:rsid w:val="00284074"/>
    <w:rsid w:val="002A7464"/>
    <w:rsid w:val="002C4C34"/>
    <w:rsid w:val="002D59F8"/>
    <w:rsid w:val="002E1DB5"/>
    <w:rsid w:val="00330DAC"/>
    <w:rsid w:val="0034447E"/>
    <w:rsid w:val="003539DE"/>
    <w:rsid w:val="00360EBC"/>
    <w:rsid w:val="0038310E"/>
    <w:rsid w:val="00386AF8"/>
    <w:rsid w:val="003A48DE"/>
    <w:rsid w:val="003D0CAD"/>
    <w:rsid w:val="003E1CDA"/>
    <w:rsid w:val="00417FE0"/>
    <w:rsid w:val="004232A9"/>
    <w:rsid w:val="004432D5"/>
    <w:rsid w:val="004576F5"/>
    <w:rsid w:val="0048391B"/>
    <w:rsid w:val="004A031B"/>
    <w:rsid w:val="004C175E"/>
    <w:rsid w:val="004C379B"/>
    <w:rsid w:val="004E5EAD"/>
    <w:rsid w:val="00507585"/>
    <w:rsid w:val="00511878"/>
    <w:rsid w:val="00536E33"/>
    <w:rsid w:val="00552BC1"/>
    <w:rsid w:val="005719F7"/>
    <w:rsid w:val="005B2885"/>
    <w:rsid w:val="005F6865"/>
    <w:rsid w:val="00605CAC"/>
    <w:rsid w:val="0068787A"/>
    <w:rsid w:val="006A67CF"/>
    <w:rsid w:val="006C3590"/>
    <w:rsid w:val="006E1873"/>
    <w:rsid w:val="0075470F"/>
    <w:rsid w:val="007A6A6B"/>
    <w:rsid w:val="007B7310"/>
    <w:rsid w:val="007C0DD2"/>
    <w:rsid w:val="007C1223"/>
    <w:rsid w:val="007E0D47"/>
    <w:rsid w:val="00803936"/>
    <w:rsid w:val="00816F22"/>
    <w:rsid w:val="00821EE3"/>
    <w:rsid w:val="00836F40"/>
    <w:rsid w:val="00844DD1"/>
    <w:rsid w:val="00860801"/>
    <w:rsid w:val="00874251"/>
    <w:rsid w:val="008803B0"/>
    <w:rsid w:val="00881F92"/>
    <w:rsid w:val="00883ED2"/>
    <w:rsid w:val="00885C2D"/>
    <w:rsid w:val="008B72B3"/>
    <w:rsid w:val="008D7DCD"/>
    <w:rsid w:val="008F32FA"/>
    <w:rsid w:val="00925651"/>
    <w:rsid w:val="00945C63"/>
    <w:rsid w:val="00975E7B"/>
    <w:rsid w:val="009B52DA"/>
    <w:rsid w:val="009C6563"/>
    <w:rsid w:val="00A22C9F"/>
    <w:rsid w:val="00A576B3"/>
    <w:rsid w:val="00A65784"/>
    <w:rsid w:val="00B25E43"/>
    <w:rsid w:val="00B4153D"/>
    <w:rsid w:val="00B41999"/>
    <w:rsid w:val="00BA5727"/>
    <w:rsid w:val="00BB7650"/>
    <w:rsid w:val="00BD435E"/>
    <w:rsid w:val="00BD6CD8"/>
    <w:rsid w:val="00C23D9A"/>
    <w:rsid w:val="00C44EEF"/>
    <w:rsid w:val="00C654B1"/>
    <w:rsid w:val="00C700AF"/>
    <w:rsid w:val="00C93B0F"/>
    <w:rsid w:val="00CB6C8D"/>
    <w:rsid w:val="00CC0633"/>
    <w:rsid w:val="00CE2A8E"/>
    <w:rsid w:val="00CF20F1"/>
    <w:rsid w:val="00D00270"/>
    <w:rsid w:val="00D256A6"/>
    <w:rsid w:val="00D602B5"/>
    <w:rsid w:val="00DA3754"/>
    <w:rsid w:val="00DD2437"/>
    <w:rsid w:val="00DD7FBD"/>
    <w:rsid w:val="00DF0E5E"/>
    <w:rsid w:val="00DF6961"/>
    <w:rsid w:val="00E01086"/>
    <w:rsid w:val="00E507A2"/>
    <w:rsid w:val="00F04BAE"/>
    <w:rsid w:val="00F33C4C"/>
    <w:rsid w:val="00F37E94"/>
    <w:rsid w:val="00F967F5"/>
    <w:rsid w:val="00FB2D1A"/>
    <w:rsid w:val="00FE5691"/>
    <w:rsid w:val="00FF4D01"/>
    <w:rsid w:val="00FF7BA6"/>
    <w:rsid w:val="06027BF1"/>
    <w:rsid w:val="06D5C0FA"/>
    <w:rsid w:val="5CED5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8920A23"/>
  <w15:chartTrackingRefBased/>
  <w15:docId w15:val="{5315C5B5-A3B8-487A-B4F4-F8F9E44A2D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E1C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ie">
    <w:name w:val="Bibliography"/>
    <w:basedOn w:val="Normal"/>
    <w:next w:val="Normal"/>
    <w:uiPriority w:val="37"/>
    <w:unhideWhenUsed/>
    <w:rsid w:val="00E507A2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830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8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5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D80A5E-BB22-4DE5-80EA-3671F33571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690</Words>
  <Characters>3799</Characters>
  <Application>Microsoft Office Word</Application>
  <DocSecurity>0</DocSecurity>
  <Lines>31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y Sellem</dc:creator>
  <cp:keywords/>
  <dc:description/>
  <cp:lastModifiedBy>Laury SELLEM</cp:lastModifiedBy>
  <cp:revision>117</cp:revision>
  <dcterms:created xsi:type="dcterms:W3CDTF">2021-06-15T12:49:00Z</dcterms:created>
  <dcterms:modified xsi:type="dcterms:W3CDTF">2022-03-04T1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dLinhIER"/&gt;&lt;style id="http://www.zotero.org/styles/european-journal-of-nutrition" hasBibliography="1" bibliographyStyleHasBeenSet="1"/&gt;&lt;prefs&gt;&lt;pref name="fieldType" value="Field"/&gt;&lt;/prefs&gt;&lt;/dat</vt:lpwstr>
  </property>
  <property fmtid="{D5CDD505-2E9C-101B-9397-08002B2CF9AE}" pid="3" name="ZOTERO_PREF_2">
    <vt:lpwstr>a&gt;</vt:lpwstr>
  </property>
</Properties>
</file>